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10"/>
        <w:tblW w:w="0" w:type="auto"/>
        <w:tblLook w:val="04A0" w:firstRow="1" w:lastRow="0" w:firstColumn="1" w:lastColumn="0" w:noHBand="0" w:noVBand="1"/>
      </w:tblPr>
      <w:tblGrid>
        <w:gridCol w:w="5621"/>
        <w:gridCol w:w="2152"/>
        <w:gridCol w:w="1587"/>
      </w:tblGrid>
      <w:tr w:rsidR="007E3D5B" w:rsidRPr="007E3D5B" w14:paraId="67CC5CC0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36E348A5" w14:textId="04D0B842" w:rsidR="007E4A14" w:rsidRPr="007E3D5B" w:rsidRDefault="00B70D80" w:rsidP="00775580">
            <w:pPr>
              <w:spacing w:line="480" w:lineRule="auto"/>
              <w:rPr>
                <w:rFonts w:ascii="Arial" w:hAnsi="Arial"/>
                <w:sz w:val="16"/>
                <w:szCs w:val="16"/>
              </w:rPr>
            </w:pPr>
            <w:r w:rsidRPr="007E3D5B">
              <w:rPr>
                <w:rFonts w:ascii="Arial" w:hAnsi="Arial"/>
                <w:sz w:val="16"/>
                <w:szCs w:val="16"/>
              </w:rPr>
              <w:t>Strains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4866BEA1" w14:textId="77777777" w:rsidR="007E4A14" w:rsidRPr="007E3D5B" w:rsidRDefault="007E4A14" w:rsidP="00775580">
            <w:pPr>
              <w:spacing w:line="480" w:lineRule="auto"/>
              <w:rPr>
                <w:rFonts w:ascii="Arial" w:hAnsi="Arial"/>
                <w:sz w:val="16"/>
                <w:szCs w:val="16"/>
              </w:rPr>
            </w:pPr>
            <w:r w:rsidRPr="007E3D5B">
              <w:rPr>
                <w:rFonts w:ascii="Arial" w:hAnsi="Arial"/>
                <w:sz w:val="16"/>
                <w:szCs w:val="16"/>
              </w:rPr>
              <w:t>SOURCE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28ABF46A" w14:textId="77777777" w:rsidR="007E4A14" w:rsidRPr="007E3D5B" w:rsidRDefault="007E4A14" w:rsidP="00775580">
            <w:pPr>
              <w:spacing w:line="480" w:lineRule="auto"/>
              <w:rPr>
                <w:rFonts w:ascii="Arial" w:hAnsi="Arial"/>
                <w:sz w:val="16"/>
                <w:szCs w:val="16"/>
              </w:rPr>
            </w:pPr>
            <w:r w:rsidRPr="007E3D5B">
              <w:rPr>
                <w:rFonts w:ascii="Arial" w:hAnsi="Arial"/>
                <w:sz w:val="16"/>
                <w:szCs w:val="16"/>
              </w:rPr>
              <w:t>IDENTIFIER</w:t>
            </w:r>
          </w:p>
        </w:tc>
      </w:tr>
      <w:tr w:rsidR="00746CB2" w14:paraId="609271B0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4F8B31FA" w14:textId="77777777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>: N2 (wild type)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2A091977" w14:textId="77777777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3A22B54F" w14:textId="77777777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B654C" w14:paraId="3187E962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08AF20CD" w14:textId="515757D0" w:rsidR="005B654C" w:rsidRDefault="005B654C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ED624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5B654C">
              <w:rPr>
                <w:rFonts w:ascii="Arial" w:hAnsi="Arial" w:cs="Arial"/>
                <w:i/>
                <w:iCs/>
                <w:sz w:val="16"/>
                <w:szCs w:val="16"/>
              </w:rPr>
              <w:t>fasn</w:t>
            </w:r>
            <w:proofErr w:type="gramEnd"/>
            <w:r w:rsidRPr="005B654C">
              <w:rPr>
                <w:rFonts w:ascii="Arial" w:hAnsi="Arial" w:cs="Arial"/>
                <w:i/>
                <w:iCs/>
                <w:sz w:val="16"/>
                <w:szCs w:val="16"/>
              </w:rPr>
              <w:t>-1(g14)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418A20B4" w14:textId="7494524F" w:rsidR="005B654C" w:rsidRDefault="005B654C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6B157720" w14:textId="1717B19F" w:rsidR="005B654C" w:rsidRDefault="00047360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47360">
              <w:rPr>
                <w:rFonts w:ascii="Arial" w:hAnsi="Arial" w:cs="Arial"/>
                <w:sz w:val="16"/>
                <w:szCs w:val="16"/>
              </w:rPr>
              <w:t>GG14</w:t>
            </w:r>
          </w:p>
        </w:tc>
      </w:tr>
      <w:tr w:rsidR="005B654C" w14:paraId="2B318C6C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34A31AA9" w14:textId="63106BBB" w:rsidR="005B654C" w:rsidRDefault="005B654C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ED624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5B654C">
              <w:rPr>
                <w:rFonts w:ascii="Arial" w:hAnsi="Arial" w:cs="Arial"/>
                <w:i/>
                <w:iCs/>
                <w:sz w:val="16"/>
                <w:szCs w:val="16"/>
              </w:rPr>
              <w:t>fat-6(tm331); fat-5(tm420)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7042A526" w14:textId="77777777" w:rsidR="005B654C" w:rsidRDefault="005B654C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47C6A840" w14:textId="3AD67EA8" w:rsidR="005B654C" w:rsidRDefault="00047360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47360">
              <w:rPr>
                <w:rFonts w:ascii="Arial" w:hAnsi="Arial" w:cs="Arial"/>
                <w:sz w:val="16"/>
                <w:szCs w:val="16"/>
              </w:rPr>
              <w:t>BX110</w:t>
            </w:r>
          </w:p>
        </w:tc>
      </w:tr>
      <w:tr w:rsidR="00746CB2" w14:paraId="571614F8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6D204C8B" w14:textId="50012B66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ED624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at-6</w:t>
            </w:r>
            <w:proofErr w:type="gramStart"/>
            <w:r w:rsidRPr="00ED6240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ED6240">
              <w:rPr>
                <w:rFonts w:ascii="Arial" w:hAnsi="Arial" w:cs="Arial"/>
                <w:i/>
                <w:iCs/>
                <w:sz w:val="16"/>
                <w:szCs w:val="16"/>
              </w:rPr>
              <w:t>fat-</w:t>
            </w:r>
            <w:proofErr w:type="gramStart"/>
            <w:r w:rsidRPr="00ED6240">
              <w:rPr>
                <w:rFonts w:ascii="Arial" w:hAnsi="Arial" w:cs="Arial"/>
                <w:i/>
                <w:iCs/>
                <w:sz w:val="16"/>
                <w:szCs w:val="16"/>
              </w:rPr>
              <w:t>6::</w:t>
            </w:r>
            <w:proofErr w:type="gramEnd"/>
            <w:r w:rsidRPr="00ED6240"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0B256803" w14:textId="0AAB9806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3513E3C7" w14:textId="3A15EB17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S2136</w:t>
            </w:r>
          </w:p>
        </w:tc>
      </w:tr>
      <w:tr w:rsidR="002F4D28" w14:paraId="7D060280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77BD3A4C" w14:textId="7BF7A438" w:rsidR="002F4D28" w:rsidRPr="00544FA3" w:rsidRDefault="002F4D28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ED624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2F4D28">
              <w:rPr>
                <w:rFonts w:ascii="Arial" w:hAnsi="Arial" w:cs="Arial"/>
                <w:i/>
                <w:iCs/>
                <w:sz w:val="16"/>
                <w:szCs w:val="16"/>
              </w:rPr>
              <w:t>fasn</w:t>
            </w:r>
            <w:proofErr w:type="gramEnd"/>
            <w:r w:rsidRPr="002F4D28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proofErr w:type="gramStart"/>
            <w:r w:rsidRPr="002F4D28">
              <w:rPr>
                <w:rFonts w:ascii="Arial" w:hAnsi="Arial" w:cs="Arial"/>
                <w:i/>
                <w:iCs/>
                <w:sz w:val="16"/>
                <w:szCs w:val="16"/>
              </w:rPr>
              <w:t>1::</w:t>
            </w:r>
            <w:proofErr w:type="spellStart"/>
            <w:proofErr w:type="gramEnd"/>
            <w:r w:rsidRPr="002F4D28"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31725D9C" w14:textId="23F0E6B4" w:rsidR="002F4D28" w:rsidRDefault="006A5D87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0B7E0803" w14:textId="4C3CEF71" w:rsidR="002F4D28" w:rsidRDefault="006A5D87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400</w:t>
            </w:r>
          </w:p>
        </w:tc>
      </w:tr>
      <w:tr w:rsidR="00B70D80" w14:paraId="4ECBCE22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6D21A226" w14:textId="773FA9CE" w:rsidR="00B70D80" w:rsidRPr="00544FA3" w:rsidRDefault="00B70D80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ED624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B70D80">
              <w:rPr>
                <w:rFonts w:ascii="Arial" w:hAnsi="Arial" w:cs="Arial"/>
                <w:i/>
                <w:iCs/>
                <w:sz w:val="16"/>
                <w:szCs w:val="16"/>
              </w:rPr>
              <w:t>cysl</w:t>
            </w:r>
            <w:proofErr w:type="gramEnd"/>
            <w:r w:rsidRPr="00B70D80">
              <w:rPr>
                <w:rFonts w:ascii="Arial" w:hAnsi="Arial" w:cs="Arial"/>
                <w:i/>
                <w:iCs/>
                <w:sz w:val="16"/>
                <w:szCs w:val="16"/>
              </w:rPr>
              <w:t>-2</w:t>
            </w:r>
            <w:proofErr w:type="gramStart"/>
            <w:r w:rsidRPr="00B70D80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B70D80">
              <w:rPr>
                <w:rFonts w:ascii="Arial" w:hAnsi="Arial" w:cs="Arial"/>
                <w:i/>
                <w:iCs/>
                <w:sz w:val="16"/>
                <w:szCs w:val="16"/>
              </w:rPr>
              <w:t>Venus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3E5670CF" w14:textId="3429AD58" w:rsidR="00B70D80" w:rsidRDefault="00B70D80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 lab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15328959" w14:textId="476C243A" w:rsidR="00B70D80" w:rsidRDefault="00B70D80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S640</w:t>
            </w:r>
          </w:p>
        </w:tc>
      </w:tr>
      <w:tr w:rsidR="00746CB2" w14:paraId="620AAAB7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052F5978" w14:textId="3DE342DE" w:rsidR="00746CB2" w:rsidRDefault="00746CB2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FE2C60">
              <w:rPr>
                <w:rFonts w:ascii="Arial" w:hAnsi="Arial" w:cs="Arial"/>
                <w:i/>
                <w:iCs/>
                <w:sz w:val="16"/>
                <w:szCs w:val="16"/>
              </w:rPr>
              <w:t>dhs-3</w:t>
            </w:r>
            <w:proofErr w:type="gramStart"/>
            <w:r w:rsidRPr="00FE2C60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FE2C60">
              <w:rPr>
                <w:rFonts w:ascii="Arial" w:hAnsi="Arial" w:cs="Arial"/>
                <w:i/>
                <w:iCs/>
                <w:sz w:val="16"/>
                <w:szCs w:val="16"/>
              </w:rPr>
              <w:t>dhs-</w:t>
            </w:r>
            <w:proofErr w:type="gramStart"/>
            <w:r w:rsidRPr="00FE2C60">
              <w:rPr>
                <w:rFonts w:ascii="Arial" w:hAnsi="Arial" w:cs="Arial"/>
                <w:i/>
                <w:iCs/>
                <w:sz w:val="16"/>
                <w:szCs w:val="16"/>
              </w:rPr>
              <w:t>3::</w:t>
            </w:r>
            <w:proofErr w:type="gramEnd"/>
            <w:r w:rsidRPr="00FE2C60"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04880F3D" w14:textId="6A078542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72BD44F0" w14:textId="1FF1B6C6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U86</w:t>
            </w:r>
          </w:p>
        </w:tc>
      </w:tr>
      <w:tr w:rsidR="00746CB2" w14:paraId="3F70856C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4E440E50" w14:textId="5EAB8BEE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925DB5">
              <w:rPr>
                <w:rFonts w:ascii="Arial" w:hAnsi="Arial" w:cs="Arial"/>
                <w:i/>
                <w:sz w:val="16"/>
                <w:szCs w:val="16"/>
              </w:rPr>
              <w:t>rpl-28</w:t>
            </w:r>
            <w:proofErr w:type="gramStart"/>
            <w:r w:rsidRPr="00925DB5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r w:rsidRPr="00925DB5"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 w:rsidRPr="00925DB5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925DB5">
              <w:rPr>
                <w:rFonts w:ascii="Arial" w:hAnsi="Arial" w:cs="Arial"/>
                <w:i/>
                <w:sz w:val="16"/>
                <w:szCs w:val="16"/>
              </w:rPr>
              <w:t>pdr-1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23E5F91E" w14:textId="570BFD75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 lab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4892B682" w14:textId="13F9456A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S1110</w:t>
            </w:r>
          </w:p>
        </w:tc>
      </w:tr>
      <w:tr w:rsidR="00746CB2" w14:paraId="03FC33FC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5ABB6529" w14:textId="513F2E82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062CF0">
              <w:rPr>
                <w:rFonts w:ascii="Arial" w:hAnsi="Arial" w:cs="Arial"/>
                <w:i/>
                <w:sz w:val="16"/>
                <w:szCs w:val="16"/>
              </w:rPr>
              <w:t>rab-3</w:t>
            </w:r>
            <w:proofErr w:type="gramStart"/>
            <w:r w:rsidRPr="00062CF0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062CF0">
              <w:rPr>
                <w:rFonts w:ascii="Arial" w:hAnsi="Arial" w:cs="Arial"/>
                <w:i/>
                <w:sz w:val="16"/>
                <w:szCs w:val="16"/>
              </w:rPr>
              <w:t>ND18ApoE4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6224C96F" w14:textId="318E1A9F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3850849C" w14:textId="088B07D3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PS844</w:t>
            </w:r>
          </w:p>
        </w:tc>
      </w:tr>
      <w:tr w:rsidR="00746CB2" w14:paraId="15B02654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7D62FFD1" w14:textId="01277BC0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0929C2">
              <w:rPr>
                <w:rFonts w:ascii="Arial" w:hAnsi="Arial" w:cs="Arial"/>
                <w:i/>
                <w:iCs/>
                <w:sz w:val="16"/>
                <w:szCs w:val="16"/>
              </w:rPr>
              <w:t>hsp-16.2</w:t>
            </w:r>
            <w:proofErr w:type="gramStart"/>
            <w:r w:rsidRPr="000929C2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0929C2"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59FCFABF" w14:textId="419F8118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 lab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592C5B1C" w14:textId="41627680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E16B0">
              <w:rPr>
                <w:rFonts w:ascii="Arial" w:hAnsi="Arial" w:cs="Arial"/>
                <w:sz w:val="16"/>
                <w:szCs w:val="16"/>
              </w:rPr>
              <w:t>DMS</w:t>
            </w: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</w:tr>
      <w:tr w:rsidR="00746CB2" w14:paraId="7872174D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771519B3" w14:textId="3AC3BBB7" w:rsidR="00746CB2" w:rsidRPr="00544FA3" w:rsidRDefault="00746CB2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062CF0">
              <w:rPr>
                <w:rFonts w:ascii="Arial" w:hAnsi="Arial" w:cs="Arial"/>
                <w:i/>
                <w:sz w:val="16"/>
                <w:szCs w:val="16"/>
              </w:rPr>
              <w:t>rab-3</w:t>
            </w:r>
            <w:proofErr w:type="gramStart"/>
            <w:r w:rsidRPr="00062CF0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062CF0">
              <w:rPr>
                <w:rFonts w:ascii="Arial" w:hAnsi="Arial" w:cs="Arial"/>
                <w:i/>
                <w:sz w:val="16"/>
                <w:szCs w:val="16"/>
              </w:rPr>
              <w:t>ND18ApoE4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0929C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hsp-16.2</w:t>
            </w:r>
            <w:proofErr w:type="gramStart"/>
            <w:r w:rsidRPr="000929C2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0929C2"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7F87D844" w14:textId="6A8F37DE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 lab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1980ACCE" w14:textId="49490CC1" w:rsidR="00746CB2" w:rsidRPr="008E16B0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S2298</w:t>
            </w:r>
          </w:p>
        </w:tc>
      </w:tr>
      <w:tr w:rsidR="00746CB2" w14:paraId="2884D1CB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4F70E6D6" w14:textId="0EBDB71E" w:rsidR="00746CB2" w:rsidRPr="00544FA3" w:rsidRDefault="00746CB2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>
              <w:t xml:space="preserve"> </w:t>
            </w:r>
            <w:r w:rsidR="0035583A" w:rsidRPr="0035583A">
              <w:rPr>
                <w:rFonts w:ascii="Arial" w:hAnsi="Arial" w:cs="Arial"/>
                <w:i/>
                <w:sz w:val="16"/>
                <w:szCs w:val="16"/>
              </w:rPr>
              <w:t>ser-2prom-3</w:t>
            </w:r>
            <w:proofErr w:type="gramStart"/>
            <w:r w:rsidR="0035583A" w:rsidRPr="0035583A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="0035583A" w:rsidRPr="0035583A">
              <w:rPr>
                <w:rFonts w:ascii="Arial" w:hAnsi="Arial" w:cs="Arial"/>
                <w:i/>
                <w:sz w:val="16"/>
                <w:szCs w:val="16"/>
              </w:rPr>
              <w:t>myr</w:t>
            </w:r>
            <w:proofErr w:type="spellEnd"/>
            <w:r w:rsidR="0035583A" w:rsidRPr="0035583A">
              <w:rPr>
                <w:rFonts w:ascii="Arial" w:hAnsi="Arial" w:cs="Arial"/>
                <w:i/>
                <w:sz w:val="16"/>
                <w:szCs w:val="16"/>
              </w:rPr>
              <w:t>-GF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39548499" w14:textId="3D239243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en lab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7A6FA7C9" w14:textId="07868FEC" w:rsidR="00746CB2" w:rsidRPr="008E16B0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V15911</w:t>
            </w:r>
          </w:p>
        </w:tc>
      </w:tr>
      <w:tr w:rsidR="00746CB2" w14:paraId="06577CE0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04B630C4" w14:textId="077D37BB" w:rsidR="00746CB2" w:rsidRPr="00544FA3" w:rsidRDefault="00746CB2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>
              <w:t xml:space="preserve"> </w:t>
            </w:r>
            <w:r w:rsidRPr="00062CF0">
              <w:rPr>
                <w:rFonts w:ascii="Arial" w:hAnsi="Arial" w:cs="Arial"/>
                <w:i/>
                <w:sz w:val="16"/>
                <w:szCs w:val="16"/>
              </w:rPr>
              <w:t>rab-3</w:t>
            </w:r>
            <w:proofErr w:type="gramStart"/>
            <w:r w:rsidRPr="00062CF0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062CF0">
              <w:rPr>
                <w:rFonts w:ascii="Arial" w:hAnsi="Arial" w:cs="Arial"/>
                <w:i/>
                <w:sz w:val="16"/>
                <w:szCs w:val="16"/>
              </w:rPr>
              <w:t>ND18ApoE4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="00A90C89" w:rsidRPr="0035583A">
              <w:rPr>
                <w:rFonts w:ascii="Arial" w:hAnsi="Arial" w:cs="Arial"/>
                <w:i/>
                <w:sz w:val="16"/>
                <w:szCs w:val="16"/>
              </w:rPr>
              <w:t xml:space="preserve"> ser-2prom-3</w:t>
            </w:r>
            <w:proofErr w:type="gramStart"/>
            <w:r w:rsidR="00A90C89" w:rsidRPr="0035583A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spellStart"/>
            <w:proofErr w:type="gramEnd"/>
            <w:r w:rsidR="00A90C89" w:rsidRPr="0035583A">
              <w:rPr>
                <w:rFonts w:ascii="Arial" w:hAnsi="Arial" w:cs="Arial"/>
                <w:i/>
                <w:sz w:val="16"/>
                <w:szCs w:val="16"/>
              </w:rPr>
              <w:t>myr</w:t>
            </w:r>
            <w:proofErr w:type="spellEnd"/>
            <w:r w:rsidR="00A90C89" w:rsidRPr="0035583A">
              <w:rPr>
                <w:rFonts w:ascii="Arial" w:hAnsi="Arial" w:cs="Arial"/>
                <w:i/>
                <w:sz w:val="16"/>
                <w:szCs w:val="16"/>
              </w:rPr>
              <w:t>-GF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5C798E11" w14:textId="77777777" w:rsidR="00746CB2" w:rsidRPr="000E36D0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 lab 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3E4C0B3A" w14:textId="77777777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S2320</w:t>
            </w:r>
          </w:p>
        </w:tc>
      </w:tr>
      <w:tr w:rsidR="00746CB2" w14:paraId="171AF46F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7781463D" w14:textId="058E9383" w:rsidR="00746CB2" w:rsidRPr="00544FA3" w:rsidRDefault="00746CB2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>
              <w:t xml:space="preserve"> </w:t>
            </w:r>
            <w:r w:rsidR="001D4D88" w:rsidRPr="001D4D88">
              <w:rPr>
                <w:rFonts w:ascii="Arial" w:hAnsi="Arial" w:cs="Arial"/>
                <w:i/>
                <w:iCs/>
                <w:sz w:val="16"/>
                <w:szCs w:val="16"/>
              </w:rPr>
              <w:t>mai-2</w:t>
            </w:r>
            <w:proofErr w:type="gramStart"/>
            <w:r w:rsidR="001D4D88" w:rsidRPr="001D4D88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="001D4D88" w:rsidRPr="001D4D88">
              <w:rPr>
                <w:rFonts w:ascii="Arial" w:hAnsi="Arial" w:cs="Arial"/>
                <w:i/>
                <w:iCs/>
                <w:sz w:val="16"/>
                <w:szCs w:val="16"/>
              </w:rPr>
              <w:t>mai-</w:t>
            </w:r>
            <w:proofErr w:type="gramStart"/>
            <w:r w:rsidR="001D4D88" w:rsidRPr="001D4D88">
              <w:rPr>
                <w:rFonts w:ascii="Arial" w:hAnsi="Arial" w:cs="Arial"/>
                <w:i/>
                <w:iCs/>
                <w:sz w:val="16"/>
                <w:szCs w:val="16"/>
              </w:rPr>
              <w:t>2::</w:t>
            </w:r>
            <w:proofErr w:type="gramEnd"/>
            <w:r w:rsidR="001D4D88" w:rsidRPr="001D4D88"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35708E64" w14:textId="4E7FF334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E36D0">
              <w:rPr>
                <w:rFonts w:ascii="Arial" w:hAnsi="Arial" w:cs="Arial"/>
                <w:sz w:val="16"/>
                <w:szCs w:val="16"/>
              </w:rPr>
              <w:t>González lab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3A137276" w14:textId="771B9E6D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80</w:t>
            </w:r>
          </w:p>
        </w:tc>
      </w:tr>
      <w:tr w:rsidR="00746CB2" w14:paraId="51BBE1EB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732A8978" w14:textId="17A84038" w:rsidR="00746CB2" w:rsidRPr="00544FA3" w:rsidRDefault="00746CB2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unc-54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>Q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40::</w:t>
            </w:r>
            <w:proofErr w:type="gram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>YF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41E8C597" w14:textId="78ACA342" w:rsidR="00746CB2" w:rsidRPr="000E36D0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19F11B95" w14:textId="549D5011" w:rsidR="00746CB2" w:rsidRPr="007F5265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F5265">
              <w:rPr>
                <w:rFonts w:ascii="Arial" w:hAnsi="Arial" w:cs="Arial"/>
                <w:sz w:val="16"/>
                <w:szCs w:val="16"/>
              </w:rPr>
              <w:t>AM141</w:t>
            </w:r>
          </w:p>
        </w:tc>
      </w:tr>
      <w:tr w:rsidR="00746CB2" w14:paraId="1A5FA1C2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66144394" w14:textId="6171F82B" w:rsidR="00746CB2" w:rsidRPr="00544FA3" w:rsidRDefault="00746CB2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>
              <w:t xml:space="preserve"> </w:t>
            </w:r>
            <w:r w:rsidRPr="00062CF0">
              <w:rPr>
                <w:rFonts w:ascii="Arial" w:hAnsi="Arial" w:cs="Arial"/>
                <w:i/>
                <w:sz w:val="16"/>
                <w:szCs w:val="16"/>
              </w:rPr>
              <w:t>rab-3</w:t>
            </w:r>
            <w:proofErr w:type="gramStart"/>
            <w:r w:rsidRPr="00062CF0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062CF0">
              <w:rPr>
                <w:rFonts w:ascii="Arial" w:hAnsi="Arial" w:cs="Arial"/>
                <w:i/>
                <w:sz w:val="16"/>
                <w:szCs w:val="16"/>
              </w:rPr>
              <w:t>ND18ApoE4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0929C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unc-54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>Q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40::</w:t>
            </w:r>
            <w:proofErr w:type="gram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>YFP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32717469" w14:textId="2F6EB0AB" w:rsidR="00746CB2" w:rsidRPr="000E36D0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 lab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458BAC59" w14:textId="534B3204" w:rsidR="00746CB2" w:rsidRDefault="00746CB2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42A0A">
              <w:rPr>
                <w:rFonts w:ascii="Arial" w:hAnsi="Arial" w:cs="Arial"/>
                <w:sz w:val="16"/>
                <w:szCs w:val="16"/>
              </w:rPr>
              <w:t>DMS2390</w:t>
            </w:r>
          </w:p>
        </w:tc>
      </w:tr>
      <w:tr w:rsidR="00036698" w14:paraId="5FC211AD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0540FB9A" w14:textId="6D2F75BF" w:rsidR="00036698" w:rsidRPr="00544FA3" w:rsidRDefault="00036698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>
              <w:t xml:space="preserve"> </w:t>
            </w:r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unc-129</w:t>
            </w:r>
            <w:proofErr w:type="gramStart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ctns-</w:t>
            </w:r>
            <w:proofErr w:type="gramStart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1::</w:t>
            </w:r>
            <w:proofErr w:type="spellStart"/>
            <w:proofErr w:type="gram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mCherry</w:t>
            </w:r>
            <w:proofErr w:type="spell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nlp-21</w:t>
            </w:r>
            <w:proofErr w:type="gramStart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Venus + ttx-3</w:t>
            </w:r>
            <w:proofErr w:type="gramStart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RFP]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2900E8B6" w14:textId="59B099EF" w:rsidR="00036698" w:rsidRDefault="00036698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GC  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22EC5693" w14:textId="50C501F1" w:rsidR="00036698" w:rsidRPr="00C42A0A" w:rsidRDefault="00036698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36698">
              <w:rPr>
                <w:rFonts w:ascii="Arial" w:hAnsi="Arial" w:cs="Arial"/>
                <w:sz w:val="16"/>
                <w:szCs w:val="16"/>
              </w:rPr>
              <w:t xml:space="preserve">KG2430 </w:t>
            </w:r>
          </w:p>
        </w:tc>
      </w:tr>
      <w:tr w:rsidR="00C12D25" w14:paraId="42846D0D" w14:textId="77777777" w:rsidTr="00775580">
        <w:trPr>
          <w:trHeight w:val="312"/>
        </w:trPr>
        <w:tc>
          <w:tcPr>
            <w:tcW w:w="5621" w:type="dxa"/>
            <w:tcBorders>
              <w:left w:val="nil"/>
              <w:right w:val="nil"/>
            </w:tcBorders>
          </w:tcPr>
          <w:p w14:paraId="3BD42471" w14:textId="36D5713F" w:rsidR="00C12D25" w:rsidRPr="00544FA3" w:rsidRDefault="00C12D25" w:rsidP="00775580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44FA3">
              <w:rPr>
                <w:rFonts w:ascii="Arial" w:hAnsi="Arial" w:cs="Arial"/>
                <w:i/>
                <w:iCs/>
                <w:sz w:val="16"/>
                <w:szCs w:val="16"/>
              </w:rPr>
              <w:t>C. elegan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>
              <w:t xml:space="preserve"> </w:t>
            </w:r>
            <w:r w:rsidRPr="00062CF0">
              <w:rPr>
                <w:rFonts w:ascii="Arial" w:hAnsi="Arial" w:cs="Arial"/>
                <w:i/>
                <w:sz w:val="16"/>
                <w:szCs w:val="16"/>
              </w:rPr>
              <w:t>rab-3</w:t>
            </w:r>
            <w:proofErr w:type="gramStart"/>
            <w:r w:rsidRPr="00062CF0">
              <w:rPr>
                <w:rFonts w:ascii="Arial" w:hAnsi="Arial" w:cs="Arial"/>
                <w:i/>
                <w:sz w:val="16"/>
                <w:szCs w:val="16"/>
              </w:rPr>
              <w:t>p::</w:t>
            </w:r>
            <w:proofErr w:type="gramEnd"/>
            <w:r w:rsidRPr="00062CF0">
              <w:rPr>
                <w:rFonts w:ascii="Arial" w:hAnsi="Arial" w:cs="Arial"/>
                <w:i/>
                <w:sz w:val="16"/>
                <w:szCs w:val="16"/>
              </w:rPr>
              <w:t>ND18ApoE4</w:t>
            </w:r>
            <w:r>
              <w:rPr>
                <w:rFonts w:ascii="Arial" w:hAnsi="Arial" w:cs="Arial"/>
                <w:i/>
                <w:sz w:val="16"/>
                <w:szCs w:val="16"/>
              </w:rPr>
              <w:t>;</w:t>
            </w:r>
            <w:r w:rsidRPr="000929C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unc-129</w:t>
            </w:r>
            <w:proofErr w:type="gramStart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ctns-</w:t>
            </w:r>
            <w:proofErr w:type="gramStart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1::</w:t>
            </w:r>
            <w:proofErr w:type="spellStart"/>
            <w:proofErr w:type="gram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mCherry</w:t>
            </w:r>
            <w:proofErr w:type="spell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nlp-21</w:t>
            </w:r>
            <w:proofErr w:type="gramStart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Venus + ttx-3</w:t>
            </w:r>
            <w:proofErr w:type="gramStart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gramEnd"/>
            <w:r w:rsidRPr="00036698">
              <w:rPr>
                <w:rFonts w:ascii="Arial" w:hAnsi="Arial" w:cs="Arial"/>
                <w:i/>
                <w:iCs/>
                <w:sz w:val="16"/>
                <w:szCs w:val="16"/>
              </w:rPr>
              <w:t>RFP]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5486C789" w14:textId="1A0DFE2E" w:rsidR="00C12D25" w:rsidRDefault="00C12D25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 lab 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5620CA90" w14:textId="77777777" w:rsidR="00C12D25" w:rsidRPr="00C12D25" w:rsidRDefault="00C12D25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12D25">
              <w:rPr>
                <w:rFonts w:ascii="Arial" w:hAnsi="Arial" w:cs="Arial"/>
                <w:sz w:val="16"/>
                <w:szCs w:val="16"/>
              </w:rPr>
              <w:t>DMS2470</w:t>
            </w:r>
          </w:p>
          <w:p w14:paraId="51A1AD5B" w14:textId="28295EA6" w:rsidR="00C12D25" w:rsidRPr="00C42A0A" w:rsidRDefault="00C12D25" w:rsidP="0077558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FFF4866" w14:textId="77777777" w:rsidR="00775580" w:rsidRPr="00775580" w:rsidRDefault="00775580" w:rsidP="00775580">
      <w:pPr>
        <w:pStyle w:val="Bibliography"/>
        <w:rPr>
          <w:rFonts w:ascii="Arial" w:hAnsi="Arial" w:cs="Arial"/>
        </w:rPr>
      </w:pPr>
      <w:r w:rsidRPr="00775580">
        <w:rPr>
          <w:rFonts w:ascii="Arial" w:hAnsi="Arial" w:cs="Arial"/>
        </w:rPr>
        <w:t>Genotypes of strains used:</w:t>
      </w:r>
    </w:p>
    <w:p w14:paraId="3C79B512" w14:textId="094E402A" w:rsidR="00826A42" w:rsidRDefault="00826A42" w:rsidP="00765FBC">
      <w:pPr>
        <w:pStyle w:val="Bibliography"/>
        <w:rPr>
          <w:rFonts w:ascii="Arial" w:hAnsi="Arial" w:cs="Arial"/>
          <w:b/>
          <w:bCs/>
        </w:rPr>
      </w:pPr>
    </w:p>
    <w:p w14:paraId="6BC23508" w14:textId="77777777" w:rsidR="00775580" w:rsidRDefault="00775580" w:rsidP="00775580"/>
    <w:p w14:paraId="11A4B0B7" w14:textId="77777777" w:rsidR="00775580" w:rsidRPr="00775580" w:rsidRDefault="00775580" w:rsidP="00775580"/>
    <w:p w14:paraId="31595A90" w14:textId="77777777" w:rsidR="00775580" w:rsidRPr="00775580" w:rsidRDefault="00775580" w:rsidP="00775580"/>
    <w:sectPr w:rsidR="00775580" w:rsidRPr="00775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32AEA"/>
    <w:multiLevelType w:val="hybridMultilevel"/>
    <w:tmpl w:val="D076BC42"/>
    <w:lvl w:ilvl="0" w:tplc="176602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E27F34"/>
    <w:multiLevelType w:val="hybridMultilevel"/>
    <w:tmpl w:val="D26CFCA0"/>
    <w:lvl w:ilvl="0" w:tplc="E880166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4538977">
    <w:abstractNumId w:val="0"/>
  </w:num>
  <w:num w:numId="2" w16cid:durableId="5985614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DE"/>
    <w:rsid w:val="00000482"/>
    <w:rsid w:val="0000062F"/>
    <w:rsid w:val="00002B97"/>
    <w:rsid w:val="000035F6"/>
    <w:rsid w:val="00003D2A"/>
    <w:rsid w:val="0000693F"/>
    <w:rsid w:val="000113A4"/>
    <w:rsid w:val="00012C89"/>
    <w:rsid w:val="000133E0"/>
    <w:rsid w:val="000158AB"/>
    <w:rsid w:val="00022B43"/>
    <w:rsid w:val="00022C79"/>
    <w:rsid w:val="00022E63"/>
    <w:rsid w:val="000270F6"/>
    <w:rsid w:val="000309CB"/>
    <w:rsid w:val="00031355"/>
    <w:rsid w:val="000319DB"/>
    <w:rsid w:val="000329D8"/>
    <w:rsid w:val="000340D5"/>
    <w:rsid w:val="000351B3"/>
    <w:rsid w:val="00035841"/>
    <w:rsid w:val="00036530"/>
    <w:rsid w:val="00036698"/>
    <w:rsid w:val="00036838"/>
    <w:rsid w:val="00036ADA"/>
    <w:rsid w:val="00036D55"/>
    <w:rsid w:val="00046C50"/>
    <w:rsid w:val="00047360"/>
    <w:rsid w:val="0005054E"/>
    <w:rsid w:val="00050F33"/>
    <w:rsid w:val="00050F8C"/>
    <w:rsid w:val="000528A7"/>
    <w:rsid w:val="00052EC9"/>
    <w:rsid w:val="00053810"/>
    <w:rsid w:val="00055002"/>
    <w:rsid w:val="00061182"/>
    <w:rsid w:val="00062CF0"/>
    <w:rsid w:val="00065BA2"/>
    <w:rsid w:val="00067070"/>
    <w:rsid w:val="000677B9"/>
    <w:rsid w:val="00070940"/>
    <w:rsid w:val="00070FBF"/>
    <w:rsid w:val="000721E1"/>
    <w:rsid w:val="000724FF"/>
    <w:rsid w:val="00072645"/>
    <w:rsid w:val="00072DC4"/>
    <w:rsid w:val="00074069"/>
    <w:rsid w:val="00074FC4"/>
    <w:rsid w:val="0007571F"/>
    <w:rsid w:val="0007637E"/>
    <w:rsid w:val="0007718B"/>
    <w:rsid w:val="000803BF"/>
    <w:rsid w:val="000807EF"/>
    <w:rsid w:val="00081498"/>
    <w:rsid w:val="00081D0E"/>
    <w:rsid w:val="00083C4D"/>
    <w:rsid w:val="00084982"/>
    <w:rsid w:val="000854F5"/>
    <w:rsid w:val="00091B98"/>
    <w:rsid w:val="000929C2"/>
    <w:rsid w:val="00093127"/>
    <w:rsid w:val="00094655"/>
    <w:rsid w:val="00094C9F"/>
    <w:rsid w:val="000952A7"/>
    <w:rsid w:val="00095BD4"/>
    <w:rsid w:val="000A08CB"/>
    <w:rsid w:val="000A0E8E"/>
    <w:rsid w:val="000A1C75"/>
    <w:rsid w:val="000A28C5"/>
    <w:rsid w:val="000A3F18"/>
    <w:rsid w:val="000A414C"/>
    <w:rsid w:val="000A60D8"/>
    <w:rsid w:val="000A6132"/>
    <w:rsid w:val="000B0779"/>
    <w:rsid w:val="000B0CF2"/>
    <w:rsid w:val="000B16D6"/>
    <w:rsid w:val="000B2EF8"/>
    <w:rsid w:val="000B36A0"/>
    <w:rsid w:val="000B4A52"/>
    <w:rsid w:val="000B5BB8"/>
    <w:rsid w:val="000B69B3"/>
    <w:rsid w:val="000B7B56"/>
    <w:rsid w:val="000C06DC"/>
    <w:rsid w:val="000C1240"/>
    <w:rsid w:val="000C2D95"/>
    <w:rsid w:val="000C310E"/>
    <w:rsid w:val="000C5B24"/>
    <w:rsid w:val="000C5D81"/>
    <w:rsid w:val="000C6E6D"/>
    <w:rsid w:val="000C7AE8"/>
    <w:rsid w:val="000D10C6"/>
    <w:rsid w:val="000D17AC"/>
    <w:rsid w:val="000D2204"/>
    <w:rsid w:val="000D29E6"/>
    <w:rsid w:val="000D2DA6"/>
    <w:rsid w:val="000D502D"/>
    <w:rsid w:val="000D5244"/>
    <w:rsid w:val="000D5551"/>
    <w:rsid w:val="000D58A2"/>
    <w:rsid w:val="000E10F8"/>
    <w:rsid w:val="000E1482"/>
    <w:rsid w:val="000E36D0"/>
    <w:rsid w:val="000E411A"/>
    <w:rsid w:val="000E48CD"/>
    <w:rsid w:val="000E51D8"/>
    <w:rsid w:val="000E6797"/>
    <w:rsid w:val="000E6AAB"/>
    <w:rsid w:val="000E7011"/>
    <w:rsid w:val="000F0648"/>
    <w:rsid w:val="000F230C"/>
    <w:rsid w:val="000F376A"/>
    <w:rsid w:val="000F40E2"/>
    <w:rsid w:val="000F4228"/>
    <w:rsid w:val="000F6D6F"/>
    <w:rsid w:val="00103D85"/>
    <w:rsid w:val="00106344"/>
    <w:rsid w:val="001065F9"/>
    <w:rsid w:val="0010698E"/>
    <w:rsid w:val="00106CFA"/>
    <w:rsid w:val="00110842"/>
    <w:rsid w:val="00111363"/>
    <w:rsid w:val="00111932"/>
    <w:rsid w:val="001121D6"/>
    <w:rsid w:val="00113D5E"/>
    <w:rsid w:val="00115DCA"/>
    <w:rsid w:val="001173DC"/>
    <w:rsid w:val="00117C9A"/>
    <w:rsid w:val="00120002"/>
    <w:rsid w:val="00120C0B"/>
    <w:rsid w:val="00122A11"/>
    <w:rsid w:val="0012501A"/>
    <w:rsid w:val="001261E4"/>
    <w:rsid w:val="001302DC"/>
    <w:rsid w:val="00132470"/>
    <w:rsid w:val="001326B8"/>
    <w:rsid w:val="001355CE"/>
    <w:rsid w:val="00136F9A"/>
    <w:rsid w:val="00137B83"/>
    <w:rsid w:val="0014108E"/>
    <w:rsid w:val="0014296E"/>
    <w:rsid w:val="00143272"/>
    <w:rsid w:val="001434B3"/>
    <w:rsid w:val="001445D7"/>
    <w:rsid w:val="001463F1"/>
    <w:rsid w:val="00146766"/>
    <w:rsid w:val="001477D1"/>
    <w:rsid w:val="00150C1F"/>
    <w:rsid w:val="00150DEB"/>
    <w:rsid w:val="00151041"/>
    <w:rsid w:val="00151D7E"/>
    <w:rsid w:val="00153817"/>
    <w:rsid w:val="001543B6"/>
    <w:rsid w:val="00154E5E"/>
    <w:rsid w:val="00156289"/>
    <w:rsid w:val="00156F4F"/>
    <w:rsid w:val="0016236A"/>
    <w:rsid w:val="001623BB"/>
    <w:rsid w:val="00164BD8"/>
    <w:rsid w:val="0016592C"/>
    <w:rsid w:val="00167097"/>
    <w:rsid w:val="0016713A"/>
    <w:rsid w:val="00167F8D"/>
    <w:rsid w:val="00170218"/>
    <w:rsid w:val="0017032D"/>
    <w:rsid w:val="00170A3E"/>
    <w:rsid w:val="0017160D"/>
    <w:rsid w:val="00173CE5"/>
    <w:rsid w:val="00173EE2"/>
    <w:rsid w:val="00174668"/>
    <w:rsid w:val="001748E7"/>
    <w:rsid w:val="001766E7"/>
    <w:rsid w:val="00180821"/>
    <w:rsid w:val="001815A4"/>
    <w:rsid w:val="00182332"/>
    <w:rsid w:val="00184C23"/>
    <w:rsid w:val="00184E7B"/>
    <w:rsid w:val="00184F84"/>
    <w:rsid w:val="00185A08"/>
    <w:rsid w:val="00185DD8"/>
    <w:rsid w:val="00190F00"/>
    <w:rsid w:val="0019112C"/>
    <w:rsid w:val="00191471"/>
    <w:rsid w:val="001918C2"/>
    <w:rsid w:val="00191FFC"/>
    <w:rsid w:val="00193FBE"/>
    <w:rsid w:val="001945E8"/>
    <w:rsid w:val="001955EE"/>
    <w:rsid w:val="00196919"/>
    <w:rsid w:val="0019767E"/>
    <w:rsid w:val="001A1B2C"/>
    <w:rsid w:val="001A3024"/>
    <w:rsid w:val="001A3CED"/>
    <w:rsid w:val="001A6627"/>
    <w:rsid w:val="001A6D97"/>
    <w:rsid w:val="001B0F78"/>
    <w:rsid w:val="001B1E67"/>
    <w:rsid w:val="001B2658"/>
    <w:rsid w:val="001B3BA2"/>
    <w:rsid w:val="001B5CE9"/>
    <w:rsid w:val="001B6082"/>
    <w:rsid w:val="001B650C"/>
    <w:rsid w:val="001C00B2"/>
    <w:rsid w:val="001C0C09"/>
    <w:rsid w:val="001C19A4"/>
    <w:rsid w:val="001C1AAC"/>
    <w:rsid w:val="001C2453"/>
    <w:rsid w:val="001C563B"/>
    <w:rsid w:val="001C5A2B"/>
    <w:rsid w:val="001D01A5"/>
    <w:rsid w:val="001D230E"/>
    <w:rsid w:val="001D2584"/>
    <w:rsid w:val="001D31CC"/>
    <w:rsid w:val="001D4C79"/>
    <w:rsid w:val="001D4D88"/>
    <w:rsid w:val="001D518D"/>
    <w:rsid w:val="001D5921"/>
    <w:rsid w:val="001D5B8A"/>
    <w:rsid w:val="001D630A"/>
    <w:rsid w:val="001D7747"/>
    <w:rsid w:val="001E0302"/>
    <w:rsid w:val="001E13E5"/>
    <w:rsid w:val="001E1B78"/>
    <w:rsid w:val="001E282D"/>
    <w:rsid w:val="001E5664"/>
    <w:rsid w:val="001E7C84"/>
    <w:rsid w:val="001F1C79"/>
    <w:rsid w:val="001F1CD9"/>
    <w:rsid w:val="001F4CF4"/>
    <w:rsid w:val="001F6884"/>
    <w:rsid w:val="001F7ED0"/>
    <w:rsid w:val="0020268D"/>
    <w:rsid w:val="00202DF2"/>
    <w:rsid w:val="00203BBC"/>
    <w:rsid w:val="00203E8C"/>
    <w:rsid w:val="00205B92"/>
    <w:rsid w:val="002072C9"/>
    <w:rsid w:val="00207C5A"/>
    <w:rsid w:val="00207DFB"/>
    <w:rsid w:val="002102B9"/>
    <w:rsid w:val="00210426"/>
    <w:rsid w:val="002118C6"/>
    <w:rsid w:val="0021227D"/>
    <w:rsid w:val="00212FAE"/>
    <w:rsid w:val="00214F26"/>
    <w:rsid w:val="00215084"/>
    <w:rsid w:val="0021508D"/>
    <w:rsid w:val="002174EE"/>
    <w:rsid w:val="002212D8"/>
    <w:rsid w:val="00221554"/>
    <w:rsid w:val="002228A1"/>
    <w:rsid w:val="00222E11"/>
    <w:rsid w:val="00227F67"/>
    <w:rsid w:val="002327D5"/>
    <w:rsid w:val="0023439A"/>
    <w:rsid w:val="002350D2"/>
    <w:rsid w:val="0023524D"/>
    <w:rsid w:val="00235949"/>
    <w:rsid w:val="00236E3F"/>
    <w:rsid w:val="0023756F"/>
    <w:rsid w:val="00237942"/>
    <w:rsid w:val="00237F01"/>
    <w:rsid w:val="00242AC2"/>
    <w:rsid w:val="00244EDA"/>
    <w:rsid w:val="00245CC5"/>
    <w:rsid w:val="00254B8E"/>
    <w:rsid w:val="002577D5"/>
    <w:rsid w:val="00257EB1"/>
    <w:rsid w:val="00263849"/>
    <w:rsid w:val="00264019"/>
    <w:rsid w:val="00264CC9"/>
    <w:rsid w:val="00264F4A"/>
    <w:rsid w:val="002652FA"/>
    <w:rsid w:val="0026561D"/>
    <w:rsid w:val="00266D80"/>
    <w:rsid w:val="00267A4E"/>
    <w:rsid w:val="00267A7F"/>
    <w:rsid w:val="00267B9F"/>
    <w:rsid w:val="002703BD"/>
    <w:rsid w:val="0027135F"/>
    <w:rsid w:val="002718A6"/>
    <w:rsid w:val="002741E4"/>
    <w:rsid w:val="0027669A"/>
    <w:rsid w:val="00277E46"/>
    <w:rsid w:val="00280632"/>
    <w:rsid w:val="00281A76"/>
    <w:rsid w:val="00282B32"/>
    <w:rsid w:val="002844DA"/>
    <w:rsid w:val="00284E31"/>
    <w:rsid w:val="00286B5B"/>
    <w:rsid w:val="00287881"/>
    <w:rsid w:val="00287A7B"/>
    <w:rsid w:val="00287DA9"/>
    <w:rsid w:val="00287ED9"/>
    <w:rsid w:val="00291566"/>
    <w:rsid w:val="00292015"/>
    <w:rsid w:val="00292C2B"/>
    <w:rsid w:val="00292C8D"/>
    <w:rsid w:val="00294F46"/>
    <w:rsid w:val="00295421"/>
    <w:rsid w:val="00295667"/>
    <w:rsid w:val="00295E6F"/>
    <w:rsid w:val="00296553"/>
    <w:rsid w:val="00296AA0"/>
    <w:rsid w:val="002A3C11"/>
    <w:rsid w:val="002A69F9"/>
    <w:rsid w:val="002A6CC9"/>
    <w:rsid w:val="002B1514"/>
    <w:rsid w:val="002B1548"/>
    <w:rsid w:val="002B1CE3"/>
    <w:rsid w:val="002B2AD0"/>
    <w:rsid w:val="002B2B97"/>
    <w:rsid w:val="002B3890"/>
    <w:rsid w:val="002B58A5"/>
    <w:rsid w:val="002B6269"/>
    <w:rsid w:val="002C16F8"/>
    <w:rsid w:val="002C1708"/>
    <w:rsid w:val="002C1A0F"/>
    <w:rsid w:val="002C2AF5"/>
    <w:rsid w:val="002C317D"/>
    <w:rsid w:val="002C6654"/>
    <w:rsid w:val="002C6FFB"/>
    <w:rsid w:val="002D0F97"/>
    <w:rsid w:val="002D1653"/>
    <w:rsid w:val="002D2C11"/>
    <w:rsid w:val="002D51BF"/>
    <w:rsid w:val="002D5DEE"/>
    <w:rsid w:val="002D71BA"/>
    <w:rsid w:val="002E041B"/>
    <w:rsid w:val="002E0CA5"/>
    <w:rsid w:val="002E2198"/>
    <w:rsid w:val="002E3D32"/>
    <w:rsid w:val="002E4E6E"/>
    <w:rsid w:val="002E5F10"/>
    <w:rsid w:val="002F0607"/>
    <w:rsid w:val="002F0F6F"/>
    <w:rsid w:val="002F16DB"/>
    <w:rsid w:val="002F21D0"/>
    <w:rsid w:val="002F3683"/>
    <w:rsid w:val="002F3747"/>
    <w:rsid w:val="002F3F09"/>
    <w:rsid w:val="002F4D28"/>
    <w:rsid w:val="002F4F46"/>
    <w:rsid w:val="002F5F53"/>
    <w:rsid w:val="0030099A"/>
    <w:rsid w:val="00305912"/>
    <w:rsid w:val="00305F0C"/>
    <w:rsid w:val="00306B16"/>
    <w:rsid w:val="00307E54"/>
    <w:rsid w:val="00310AC4"/>
    <w:rsid w:val="00311D84"/>
    <w:rsid w:val="00313B98"/>
    <w:rsid w:val="00317283"/>
    <w:rsid w:val="0032189C"/>
    <w:rsid w:val="00321A2F"/>
    <w:rsid w:val="00321ECF"/>
    <w:rsid w:val="00322EA9"/>
    <w:rsid w:val="00322F96"/>
    <w:rsid w:val="0032345A"/>
    <w:rsid w:val="003277F4"/>
    <w:rsid w:val="003301E4"/>
    <w:rsid w:val="00330675"/>
    <w:rsid w:val="00332C94"/>
    <w:rsid w:val="00333D15"/>
    <w:rsid w:val="0033537B"/>
    <w:rsid w:val="003363CE"/>
    <w:rsid w:val="00336831"/>
    <w:rsid w:val="003368E6"/>
    <w:rsid w:val="00336D84"/>
    <w:rsid w:val="003400A2"/>
    <w:rsid w:val="00340E6F"/>
    <w:rsid w:val="0034280C"/>
    <w:rsid w:val="00342DE9"/>
    <w:rsid w:val="00345B6E"/>
    <w:rsid w:val="003477A5"/>
    <w:rsid w:val="003511C1"/>
    <w:rsid w:val="003512FC"/>
    <w:rsid w:val="00351317"/>
    <w:rsid w:val="00351E01"/>
    <w:rsid w:val="0035583A"/>
    <w:rsid w:val="003567C2"/>
    <w:rsid w:val="003605AB"/>
    <w:rsid w:val="00364680"/>
    <w:rsid w:val="00364C3D"/>
    <w:rsid w:val="00366296"/>
    <w:rsid w:val="00366F75"/>
    <w:rsid w:val="003707F5"/>
    <w:rsid w:val="0037153C"/>
    <w:rsid w:val="00371E25"/>
    <w:rsid w:val="00372232"/>
    <w:rsid w:val="00372276"/>
    <w:rsid w:val="00372778"/>
    <w:rsid w:val="003733C5"/>
    <w:rsid w:val="0037356B"/>
    <w:rsid w:val="0037544C"/>
    <w:rsid w:val="00376382"/>
    <w:rsid w:val="00376956"/>
    <w:rsid w:val="003841E0"/>
    <w:rsid w:val="003856DA"/>
    <w:rsid w:val="00387A1D"/>
    <w:rsid w:val="00390245"/>
    <w:rsid w:val="00390429"/>
    <w:rsid w:val="00393218"/>
    <w:rsid w:val="0039333D"/>
    <w:rsid w:val="00393387"/>
    <w:rsid w:val="00393859"/>
    <w:rsid w:val="0039424B"/>
    <w:rsid w:val="003959AC"/>
    <w:rsid w:val="00396864"/>
    <w:rsid w:val="00396AB4"/>
    <w:rsid w:val="00396F82"/>
    <w:rsid w:val="003A16D0"/>
    <w:rsid w:val="003A299D"/>
    <w:rsid w:val="003A430A"/>
    <w:rsid w:val="003A5C04"/>
    <w:rsid w:val="003A6AF7"/>
    <w:rsid w:val="003B01DA"/>
    <w:rsid w:val="003B26C8"/>
    <w:rsid w:val="003B302F"/>
    <w:rsid w:val="003B4E4B"/>
    <w:rsid w:val="003B7584"/>
    <w:rsid w:val="003C22AD"/>
    <w:rsid w:val="003C4A73"/>
    <w:rsid w:val="003C52C0"/>
    <w:rsid w:val="003C7167"/>
    <w:rsid w:val="003C75DF"/>
    <w:rsid w:val="003D06EA"/>
    <w:rsid w:val="003D0F57"/>
    <w:rsid w:val="003D2930"/>
    <w:rsid w:val="003D2DA1"/>
    <w:rsid w:val="003D3AB1"/>
    <w:rsid w:val="003D42FC"/>
    <w:rsid w:val="003D44AD"/>
    <w:rsid w:val="003D7210"/>
    <w:rsid w:val="003E0644"/>
    <w:rsid w:val="003E0955"/>
    <w:rsid w:val="003E3280"/>
    <w:rsid w:val="003E3B81"/>
    <w:rsid w:val="003E4779"/>
    <w:rsid w:val="003E6533"/>
    <w:rsid w:val="003E66A4"/>
    <w:rsid w:val="003E7C06"/>
    <w:rsid w:val="003F1357"/>
    <w:rsid w:val="003F2956"/>
    <w:rsid w:val="003F2F49"/>
    <w:rsid w:val="003F3A08"/>
    <w:rsid w:val="003F484E"/>
    <w:rsid w:val="003F4ABF"/>
    <w:rsid w:val="003F5AEA"/>
    <w:rsid w:val="003F5FD7"/>
    <w:rsid w:val="0040090E"/>
    <w:rsid w:val="00400D43"/>
    <w:rsid w:val="00403C28"/>
    <w:rsid w:val="0040452D"/>
    <w:rsid w:val="00404880"/>
    <w:rsid w:val="004050C2"/>
    <w:rsid w:val="00406064"/>
    <w:rsid w:val="004061FD"/>
    <w:rsid w:val="004062D3"/>
    <w:rsid w:val="004064A7"/>
    <w:rsid w:val="004068EC"/>
    <w:rsid w:val="00406B3D"/>
    <w:rsid w:val="00406CE9"/>
    <w:rsid w:val="00410A8F"/>
    <w:rsid w:val="004111A9"/>
    <w:rsid w:val="0041237E"/>
    <w:rsid w:val="004131C3"/>
    <w:rsid w:val="004132C6"/>
    <w:rsid w:val="0041404E"/>
    <w:rsid w:val="00414DCB"/>
    <w:rsid w:val="00415376"/>
    <w:rsid w:val="00416ADB"/>
    <w:rsid w:val="0042157A"/>
    <w:rsid w:val="0042334C"/>
    <w:rsid w:val="00425070"/>
    <w:rsid w:val="00431590"/>
    <w:rsid w:val="004341D8"/>
    <w:rsid w:val="004354C5"/>
    <w:rsid w:val="00441637"/>
    <w:rsid w:val="00443247"/>
    <w:rsid w:val="00444EF6"/>
    <w:rsid w:val="004453C6"/>
    <w:rsid w:val="004458CF"/>
    <w:rsid w:val="004459D8"/>
    <w:rsid w:val="0044611B"/>
    <w:rsid w:val="00446DB1"/>
    <w:rsid w:val="00447004"/>
    <w:rsid w:val="00450BD7"/>
    <w:rsid w:val="00452292"/>
    <w:rsid w:val="004542D0"/>
    <w:rsid w:val="00454B7B"/>
    <w:rsid w:val="00454C17"/>
    <w:rsid w:val="004552F7"/>
    <w:rsid w:val="00455CE7"/>
    <w:rsid w:val="004600E0"/>
    <w:rsid w:val="00461791"/>
    <w:rsid w:val="00462A12"/>
    <w:rsid w:val="00462C6B"/>
    <w:rsid w:val="004653D7"/>
    <w:rsid w:val="00465FAA"/>
    <w:rsid w:val="004679A4"/>
    <w:rsid w:val="0047053D"/>
    <w:rsid w:val="0047081B"/>
    <w:rsid w:val="004731A9"/>
    <w:rsid w:val="00474AB9"/>
    <w:rsid w:val="00474C1D"/>
    <w:rsid w:val="004758AF"/>
    <w:rsid w:val="004759D5"/>
    <w:rsid w:val="00475A62"/>
    <w:rsid w:val="00475D05"/>
    <w:rsid w:val="0047753C"/>
    <w:rsid w:val="00480701"/>
    <w:rsid w:val="00480F70"/>
    <w:rsid w:val="004812F0"/>
    <w:rsid w:val="0048317A"/>
    <w:rsid w:val="0048325C"/>
    <w:rsid w:val="00485259"/>
    <w:rsid w:val="00491DF9"/>
    <w:rsid w:val="0049223F"/>
    <w:rsid w:val="004937A2"/>
    <w:rsid w:val="00493C27"/>
    <w:rsid w:val="004949D5"/>
    <w:rsid w:val="00494A3E"/>
    <w:rsid w:val="00495B56"/>
    <w:rsid w:val="004977BF"/>
    <w:rsid w:val="00497C27"/>
    <w:rsid w:val="00497FCF"/>
    <w:rsid w:val="004A0771"/>
    <w:rsid w:val="004A3EC8"/>
    <w:rsid w:val="004A5C56"/>
    <w:rsid w:val="004A65A0"/>
    <w:rsid w:val="004A65C3"/>
    <w:rsid w:val="004A7AE7"/>
    <w:rsid w:val="004B08B5"/>
    <w:rsid w:val="004B0B84"/>
    <w:rsid w:val="004B1167"/>
    <w:rsid w:val="004B2A92"/>
    <w:rsid w:val="004B4B0D"/>
    <w:rsid w:val="004B4E4C"/>
    <w:rsid w:val="004B55D3"/>
    <w:rsid w:val="004B640B"/>
    <w:rsid w:val="004C19F4"/>
    <w:rsid w:val="004C1CDD"/>
    <w:rsid w:val="004C59C4"/>
    <w:rsid w:val="004C5DC5"/>
    <w:rsid w:val="004C63CB"/>
    <w:rsid w:val="004C7D8C"/>
    <w:rsid w:val="004D238C"/>
    <w:rsid w:val="004D25D7"/>
    <w:rsid w:val="004D5CFA"/>
    <w:rsid w:val="004D5D18"/>
    <w:rsid w:val="004D6F2F"/>
    <w:rsid w:val="004E01B4"/>
    <w:rsid w:val="004E345F"/>
    <w:rsid w:val="004E4663"/>
    <w:rsid w:val="004E58F2"/>
    <w:rsid w:val="004F2650"/>
    <w:rsid w:val="004F44EA"/>
    <w:rsid w:val="0050061F"/>
    <w:rsid w:val="00501E87"/>
    <w:rsid w:val="005031D8"/>
    <w:rsid w:val="005038AD"/>
    <w:rsid w:val="00503905"/>
    <w:rsid w:val="00504172"/>
    <w:rsid w:val="005056D4"/>
    <w:rsid w:val="00506C34"/>
    <w:rsid w:val="00511AB3"/>
    <w:rsid w:val="005122F1"/>
    <w:rsid w:val="00513F99"/>
    <w:rsid w:val="00515598"/>
    <w:rsid w:val="005178B4"/>
    <w:rsid w:val="00517E78"/>
    <w:rsid w:val="00520881"/>
    <w:rsid w:val="005208D4"/>
    <w:rsid w:val="00522B47"/>
    <w:rsid w:val="00524759"/>
    <w:rsid w:val="00524957"/>
    <w:rsid w:val="00526512"/>
    <w:rsid w:val="00531EF3"/>
    <w:rsid w:val="00532A40"/>
    <w:rsid w:val="00533CAE"/>
    <w:rsid w:val="00535226"/>
    <w:rsid w:val="00535258"/>
    <w:rsid w:val="005352A5"/>
    <w:rsid w:val="00535385"/>
    <w:rsid w:val="00535E7F"/>
    <w:rsid w:val="00536227"/>
    <w:rsid w:val="005364D4"/>
    <w:rsid w:val="00537DE6"/>
    <w:rsid w:val="005406BB"/>
    <w:rsid w:val="0054118E"/>
    <w:rsid w:val="00543446"/>
    <w:rsid w:val="0054430E"/>
    <w:rsid w:val="0054692A"/>
    <w:rsid w:val="00547067"/>
    <w:rsid w:val="0055097C"/>
    <w:rsid w:val="00551935"/>
    <w:rsid w:val="00553622"/>
    <w:rsid w:val="00554935"/>
    <w:rsid w:val="00556BB8"/>
    <w:rsid w:val="00561DD5"/>
    <w:rsid w:val="00563E86"/>
    <w:rsid w:val="00564D41"/>
    <w:rsid w:val="00564FCC"/>
    <w:rsid w:val="0056511F"/>
    <w:rsid w:val="00566095"/>
    <w:rsid w:val="005666D7"/>
    <w:rsid w:val="005707F4"/>
    <w:rsid w:val="00571755"/>
    <w:rsid w:val="00572406"/>
    <w:rsid w:val="00572450"/>
    <w:rsid w:val="005728CE"/>
    <w:rsid w:val="0057531A"/>
    <w:rsid w:val="005807BB"/>
    <w:rsid w:val="00580FC3"/>
    <w:rsid w:val="00581997"/>
    <w:rsid w:val="005829F3"/>
    <w:rsid w:val="00584423"/>
    <w:rsid w:val="00585467"/>
    <w:rsid w:val="00586D11"/>
    <w:rsid w:val="00590D89"/>
    <w:rsid w:val="005917BC"/>
    <w:rsid w:val="00591E36"/>
    <w:rsid w:val="00593D2F"/>
    <w:rsid w:val="00593EB4"/>
    <w:rsid w:val="0059461A"/>
    <w:rsid w:val="00594F30"/>
    <w:rsid w:val="005956C8"/>
    <w:rsid w:val="00596665"/>
    <w:rsid w:val="00596729"/>
    <w:rsid w:val="00596A72"/>
    <w:rsid w:val="005A33D3"/>
    <w:rsid w:val="005A4FD1"/>
    <w:rsid w:val="005A6513"/>
    <w:rsid w:val="005B15AC"/>
    <w:rsid w:val="005B1F16"/>
    <w:rsid w:val="005B220D"/>
    <w:rsid w:val="005B2C6E"/>
    <w:rsid w:val="005B2E09"/>
    <w:rsid w:val="005B3018"/>
    <w:rsid w:val="005B4B7C"/>
    <w:rsid w:val="005B5BFF"/>
    <w:rsid w:val="005B5CAC"/>
    <w:rsid w:val="005B5D53"/>
    <w:rsid w:val="005B6113"/>
    <w:rsid w:val="005B654C"/>
    <w:rsid w:val="005C037D"/>
    <w:rsid w:val="005C07A1"/>
    <w:rsid w:val="005C241A"/>
    <w:rsid w:val="005C3805"/>
    <w:rsid w:val="005C4669"/>
    <w:rsid w:val="005C46D4"/>
    <w:rsid w:val="005C4BC1"/>
    <w:rsid w:val="005C638E"/>
    <w:rsid w:val="005D0247"/>
    <w:rsid w:val="005D0BB3"/>
    <w:rsid w:val="005D154C"/>
    <w:rsid w:val="005D2272"/>
    <w:rsid w:val="005D2913"/>
    <w:rsid w:val="005D371F"/>
    <w:rsid w:val="005D5549"/>
    <w:rsid w:val="005D7410"/>
    <w:rsid w:val="005E070A"/>
    <w:rsid w:val="005E0F14"/>
    <w:rsid w:val="005E136C"/>
    <w:rsid w:val="005E2266"/>
    <w:rsid w:val="005E274A"/>
    <w:rsid w:val="005E5520"/>
    <w:rsid w:val="005E7F90"/>
    <w:rsid w:val="005F00CA"/>
    <w:rsid w:val="005F070E"/>
    <w:rsid w:val="005F2903"/>
    <w:rsid w:val="005F298A"/>
    <w:rsid w:val="005F2C13"/>
    <w:rsid w:val="005F364B"/>
    <w:rsid w:val="005F59F7"/>
    <w:rsid w:val="005F678D"/>
    <w:rsid w:val="005F7EE5"/>
    <w:rsid w:val="00602C9C"/>
    <w:rsid w:val="00605174"/>
    <w:rsid w:val="00605243"/>
    <w:rsid w:val="00606ECA"/>
    <w:rsid w:val="00610BDD"/>
    <w:rsid w:val="006132BA"/>
    <w:rsid w:val="00613A50"/>
    <w:rsid w:val="00613DE6"/>
    <w:rsid w:val="00613F51"/>
    <w:rsid w:val="00613FA5"/>
    <w:rsid w:val="00614143"/>
    <w:rsid w:val="00615DDD"/>
    <w:rsid w:val="00616389"/>
    <w:rsid w:val="00616E92"/>
    <w:rsid w:val="00616F7A"/>
    <w:rsid w:val="0062057C"/>
    <w:rsid w:val="0062108B"/>
    <w:rsid w:val="006213F2"/>
    <w:rsid w:val="006226B2"/>
    <w:rsid w:val="0062567C"/>
    <w:rsid w:val="00625F44"/>
    <w:rsid w:val="006262AC"/>
    <w:rsid w:val="0062750A"/>
    <w:rsid w:val="006316FF"/>
    <w:rsid w:val="00633039"/>
    <w:rsid w:val="00633A3E"/>
    <w:rsid w:val="00633D95"/>
    <w:rsid w:val="006353E0"/>
    <w:rsid w:val="0063691F"/>
    <w:rsid w:val="00636CAB"/>
    <w:rsid w:val="006407D0"/>
    <w:rsid w:val="006409F9"/>
    <w:rsid w:val="006410D3"/>
    <w:rsid w:val="0064584F"/>
    <w:rsid w:val="00647696"/>
    <w:rsid w:val="006507D8"/>
    <w:rsid w:val="006521DD"/>
    <w:rsid w:val="00652477"/>
    <w:rsid w:val="00653437"/>
    <w:rsid w:val="006538C5"/>
    <w:rsid w:val="00653F4E"/>
    <w:rsid w:val="006542A0"/>
    <w:rsid w:val="00655B54"/>
    <w:rsid w:val="006607E3"/>
    <w:rsid w:val="006616FF"/>
    <w:rsid w:val="00662FA0"/>
    <w:rsid w:val="006634A9"/>
    <w:rsid w:val="00664673"/>
    <w:rsid w:val="00665D6D"/>
    <w:rsid w:val="00666286"/>
    <w:rsid w:val="00667805"/>
    <w:rsid w:val="00671F75"/>
    <w:rsid w:val="00672912"/>
    <w:rsid w:val="00675597"/>
    <w:rsid w:val="00675877"/>
    <w:rsid w:val="00677D7E"/>
    <w:rsid w:val="00680CBA"/>
    <w:rsid w:val="00680FA8"/>
    <w:rsid w:val="00683E7A"/>
    <w:rsid w:val="00684D24"/>
    <w:rsid w:val="006855DF"/>
    <w:rsid w:val="00686E92"/>
    <w:rsid w:val="00690B86"/>
    <w:rsid w:val="00690CF8"/>
    <w:rsid w:val="006930E6"/>
    <w:rsid w:val="006932D2"/>
    <w:rsid w:val="006938A8"/>
    <w:rsid w:val="0069465B"/>
    <w:rsid w:val="00695A67"/>
    <w:rsid w:val="00695F91"/>
    <w:rsid w:val="00697B57"/>
    <w:rsid w:val="006A0820"/>
    <w:rsid w:val="006A2BB4"/>
    <w:rsid w:val="006A3435"/>
    <w:rsid w:val="006A4311"/>
    <w:rsid w:val="006A5D87"/>
    <w:rsid w:val="006A7CCB"/>
    <w:rsid w:val="006B0B4D"/>
    <w:rsid w:val="006B50B6"/>
    <w:rsid w:val="006C080F"/>
    <w:rsid w:val="006C17AF"/>
    <w:rsid w:val="006C1C24"/>
    <w:rsid w:val="006C4A2A"/>
    <w:rsid w:val="006C4F8F"/>
    <w:rsid w:val="006C5432"/>
    <w:rsid w:val="006C606C"/>
    <w:rsid w:val="006C63C6"/>
    <w:rsid w:val="006D6855"/>
    <w:rsid w:val="006D7DC0"/>
    <w:rsid w:val="006E3A9F"/>
    <w:rsid w:val="006E3B7D"/>
    <w:rsid w:val="006E4AF6"/>
    <w:rsid w:val="006E583F"/>
    <w:rsid w:val="006E7030"/>
    <w:rsid w:val="006F0BE6"/>
    <w:rsid w:val="006F0DF3"/>
    <w:rsid w:val="006F2F4A"/>
    <w:rsid w:val="007007E2"/>
    <w:rsid w:val="00702029"/>
    <w:rsid w:val="007022D6"/>
    <w:rsid w:val="00702D63"/>
    <w:rsid w:val="00710953"/>
    <w:rsid w:val="00711DBE"/>
    <w:rsid w:val="00713023"/>
    <w:rsid w:val="00713631"/>
    <w:rsid w:val="00713691"/>
    <w:rsid w:val="00714313"/>
    <w:rsid w:val="00714B87"/>
    <w:rsid w:val="00716394"/>
    <w:rsid w:val="007174CD"/>
    <w:rsid w:val="007179AF"/>
    <w:rsid w:val="00717D22"/>
    <w:rsid w:val="0072028A"/>
    <w:rsid w:val="007209E8"/>
    <w:rsid w:val="007213DC"/>
    <w:rsid w:val="00722E71"/>
    <w:rsid w:val="00723528"/>
    <w:rsid w:val="007264EC"/>
    <w:rsid w:val="00730BA1"/>
    <w:rsid w:val="00730DA7"/>
    <w:rsid w:val="007315C3"/>
    <w:rsid w:val="00732414"/>
    <w:rsid w:val="00732F51"/>
    <w:rsid w:val="00734707"/>
    <w:rsid w:val="0073474C"/>
    <w:rsid w:val="00735210"/>
    <w:rsid w:val="007355A6"/>
    <w:rsid w:val="00735AB7"/>
    <w:rsid w:val="0073796D"/>
    <w:rsid w:val="00737A48"/>
    <w:rsid w:val="00737EEA"/>
    <w:rsid w:val="007400A5"/>
    <w:rsid w:val="00740747"/>
    <w:rsid w:val="007415D9"/>
    <w:rsid w:val="007425CA"/>
    <w:rsid w:val="00742711"/>
    <w:rsid w:val="00745CE8"/>
    <w:rsid w:val="007461B8"/>
    <w:rsid w:val="00746CB2"/>
    <w:rsid w:val="00750FCD"/>
    <w:rsid w:val="00752169"/>
    <w:rsid w:val="007536DF"/>
    <w:rsid w:val="00753BF2"/>
    <w:rsid w:val="007611DC"/>
    <w:rsid w:val="00761420"/>
    <w:rsid w:val="007615A8"/>
    <w:rsid w:val="0076256D"/>
    <w:rsid w:val="00762F4B"/>
    <w:rsid w:val="007649A9"/>
    <w:rsid w:val="00765FBC"/>
    <w:rsid w:val="0077033F"/>
    <w:rsid w:val="00771886"/>
    <w:rsid w:val="00771A22"/>
    <w:rsid w:val="0077207F"/>
    <w:rsid w:val="00773168"/>
    <w:rsid w:val="007737E0"/>
    <w:rsid w:val="007750AF"/>
    <w:rsid w:val="00775580"/>
    <w:rsid w:val="0077596C"/>
    <w:rsid w:val="00776B57"/>
    <w:rsid w:val="00777A67"/>
    <w:rsid w:val="0078029D"/>
    <w:rsid w:val="00782954"/>
    <w:rsid w:val="007844F6"/>
    <w:rsid w:val="00784500"/>
    <w:rsid w:val="0079186E"/>
    <w:rsid w:val="007943AF"/>
    <w:rsid w:val="007951F4"/>
    <w:rsid w:val="00796134"/>
    <w:rsid w:val="00796669"/>
    <w:rsid w:val="007A0FD2"/>
    <w:rsid w:val="007A262C"/>
    <w:rsid w:val="007A280C"/>
    <w:rsid w:val="007A49BC"/>
    <w:rsid w:val="007A64B7"/>
    <w:rsid w:val="007A64DC"/>
    <w:rsid w:val="007A6D84"/>
    <w:rsid w:val="007A78EF"/>
    <w:rsid w:val="007B01F1"/>
    <w:rsid w:val="007B09D4"/>
    <w:rsid w:val="007B1C14"/>
    <w:rsid w:val="007B32CC"/>
    <w:rsid w:val="007B4CC7"/>
    <w:rsid w:val="007B4DF8"/>
    <w:rsid w:val="007B67CD"/>
    <w:rsid w:val="007B79FA"/>
    <w:rsid w:val="007C1F5F"/>
    <w:rsid w:val="007C2300"/>
    <w:rsid w:val="007C2C52"/>
    <w:rsid w:val="007C2E97"/>
    <w:rsid w:val="007C45F6"/>
    <w:rsid w:val="007C4E82"/>
    <w:rsid w:val="007C508E"/>
    <w:rsid w:val="007C743E"/>
    <w:rsid w:val="007D09EF"/>
    <w:rsid w:val="007D0E99"/>
    <w:rsid w:val="007D1FBC"/>
    <w:rsid w:val="007D3358"/>
    <w:rsid w:val="007D34B9"/>
    <w:rsid w:val="007D3566"/>
    <w:rsid w:val="007D39DD"/>
    <w:rsid w:val="007D5E6A"/>
    <w:rsid w:val="007D69A8"/>
    <w:rsid w:val="007D7A46"/>
    <w:rsid w:val="007E01C9"/>
    <w:rsid w:val="007E0463"/>
    <w:rsid w:val="007E2546"/>
    <w:rsid w:val="007E3D5B"/>
    <w:rsid w:val="007E4274"/>
    <w:rsid w:val="007E4789"/>
    <w:rsid w:val="007E48DA"/>
    <w:rsid w:val="007E4A14"/>
    <w:rsid w:val="007E5F2F"/>
    <w:rsid w:val="007F3037"/>
    <w:rsid w:val="007F5265"/>
    <w:rsid w:val="007F5455"/>
    <w:rsid w:val="007F6036"/>
    <w:rsid w:val="007F67A3"/>
    <w:rsid w:val="007F6D4E"/>
    <w:rsid w:val="007F724F"/>
    <w:rsid w:val="007F7546"/>
    <w:rsid w:val="008002BF"/>
    <w:rsid w:val="0080194B"/>
    <w:rsid w:val="008021FA"/>
    <w:rsid w:val="008028B1"/>
    <w:rsid w:val="0080345D"/>
    <w:rsid w:val="00805E23"/>
    <w:rsid w:val="00806C8D"/>
    <w:rsid w:val="0081086A"/>
    <w:rsid w:val="00810FAF"/>
    <w:rsid w:val="00811735"/>
    <w:rsid w:val="0081175B"/>
    <w:rsid w:val="00812408"/>
    <w:rsid w:val="0081369D"/>
    <w:rsid w:val="00815108"/>
    <w:rsid w:val="00815AF7"/>
    <w:rsid w:val="008161CE"/>
    <w:rsid w:val="008171D8"/>
    <w:rsid w:val="008172A8"/>
    <w:rsid w:val="008175B8"/>
    <w:rsid w:val="00820035"/>
    <w:rsid w:val="00820112"/>
    <w:rsid w:val="00820115"/>
    <w:rsid w:val="0082075E"/>
    <w:rsid w:val="00820B06"/>
    <w:rsid w:val="00820FD7"/>
    <w:rsid w:val="008212A6"/>
    <w:rsid w:val="00821E05"/>
    <w:rsid w:val="008224A3"/>
    <w:rsid w:val="00823547"/>
    <w:rsid w:val="0082504A"/>
    <w:rsid w:val="00826A42"/>
    <w:rsid w:val="00830CDB"/>
    <w:rsid w:val="00831E6E"/>
    <w:rsid w:val="008332EB"/>
    <w:rsid w:val="00834144"/>
    <w:rsid w:val="00834589"/>
    <w:rsid w:val="0083593E"/>
    <w:rsid w:val="00836292"/>
    <w:rsid w:val="00836B94"/>
    <w:rsid w:val="00837AD3"/>
    <w:rsid w:val="008412DF"/>
    <w:rsid w:val="0084142C"/>
    <w:rsid w:val="00841589"/>
    <w:rsid w:val="008420C9"/>
    <w:rsid w:val="00842202"/>
    <w:rsid w:val="00843CB8"/>
    <w:rsid w:val="00845823"/>
    <w:rsid w:val="00845A4A"/>
    <w:rsid w:val="00846B17"/>
    <w:rsid w:val="00847051"/>
    <w:rsid w:val="0085234F"/>
    <w:rsid w:val="00852B35"/>
    <w:rsid w:val="00853E30"/>
    <w:rsid w:val="008564B2"/>
    <w:rsid w:val="00857489"/>
    <w:rsid w:val="00863464"/>
    <w:rsid w:val="00863E6B"/>
    <w:rsid w:val="00863E7F"/>
    <w:rsid w:val="00864101"/>
    <w:rsid w:val="008673A8"/>
    <w:rsid w:val="00870D34"/>
    <w:rsid w:val="00870E96"/>
    <w:rsid w:val="0087207F"/>
    <w:rsid w:val="00872EE9"/>
    <w:rsid w:val="008737FB"/>
    <w:rsid w:val="00873D70"/>
    <w:rsid w:val="0087549A"/>
    <w:rsid w:val="00875ABD"/>
    <w:rsid w:val="00875B1C"/>
    <w:rsid w:val="00877CFD"/>
    <w:rsid w:val="00880375"/>
    <w:rsid w:val="00880C5B"/>
    <w:rsid w:val="0088237A"/>
    <w:rsid w:val="00884352"/>
    <w:rsid w:val="008844B9"/>
    <w:rsid w:val="00886D92"/>
    <w:rsid w:val="008871C4"/>
    <w:rsid w:val="0089095E"/>
    <w:rsid w:val="008920B5"/>
    <w:rsid w:val="008952B0"/>
    <w:rsid w:val="00895493"/>
    <w:rsid w:val="00895E1A"/>
    <w:rsid w:val="0089645B"/>
    <w:rsid w:val="00896DBA"/>
    <w:rsid w:val="00896F71"/>
    <w:rsid w:val="00897512"/>
    <w:rsid w:val="008A37C1"/>
    <w:rsid w:val="008A6247"/>
    <w:rsid w:val="008A6592"/>
    <w:rsid w:val="008A7552"/>
    <w:rsid w:val="008A7CE4"/>
    <w:rsid w:val="008B02AF"/>
    <w:rsid w:val="008B040D"/>
    <w:rsid w:val="008B11D8"/>
    <w:rsid w:val="008B2774"/>
    <w:rsid w:val="008B2BF8"/>
    <w:rsid w:val="008B7152"/>
    <w:rsid w:val="008C1EFB"/>
    <w:rsid w:val="008C2410"/>
    <w:rsid w:val="008C5E6A"/>
    <w:rsid w:val="008C69A7"/>
    <w:rsid w:val="008C7E04"/>
    <w:rsid w:val="008D0684"/>
    <w:rsid w:val="008D0741"/>
    <w:rsid w:val="008D28BE"/>
    <w:rsid w:val="008D2A6E"/>
    <w:rsid w:val="008D2AB9"/>
    <w:rsid w:val="008D32EC"/>
    <w:rsid w:val="008D4117"/>
    <w:rsid w:val="008D634F"/>
    <w:rsid w:val="008D6BC6"/>
    <w:rsid w:val="008D6D2F"/>
    <w:rsid w:val="008D71D6"/>
    <w:rsid w:val="008E2B00"/>
    <w:rsid w:val="008E2B89"/>
    <w:rsid w:val="008E32F9"/>
    <w:rsid w:val="008E3693"/>
    <w:rsid w:val="008E41A7"/>
    <w:rsid w:val="008E4B0D"/>
    <w:rsid w:val="008E72CB"/>
    <w:rsid w:val="008F5B6E"/>
    <w:rsid w:val="008F6E8B"/>
    <w:rsid w:val="008F7F0D"/>
    <w:rsid w:val="0090142C"/>
    <w:rsid w:val="00901808"/>
    <w:rsid w:val="009018B9"/>
    <w:rsid w:val="00902A8E"/>
    <w:rsid w:val="0090489E"/>
    <w:rsid w:val="00906970"/>
    <w:rsid w:val="00906BA1"/>
    <w:rsid w:val="009071FF"/>
    <w:rsid w:val="009114EF"/>
    <w:rsid w:val="009120FD"/>
    <w:rsid w:val="009138B1"/>
    <w:rsid w:val="00913B4F"/>
    <w:rsid w:val="0091406A"/>
    <w:rsid w:val="00914143"/>
    <w:rsid w:val="00915696"/>
    <w:rsid w:val="00915E01"/>
    <w:rsid w:val="00916FDF"/>
    <w:rsid w:val="00917B8D"/>
    <w:rsid w:val="00920933"/>
    <w:rsid w:val="0092335F"/>
    <w:rsid w:val="00924982"/>
    <w:rsid w:val="00925248"/>
    <w:rsid w:val="00925DB5"/>
    <w:rsid w:val="0092728E"/>
    <w:rsid w:val="009272D0"/>
    <w:rsid w:val="00927B23"/>
    <w:rsid w:val="00927D80"/>
    <w:rsid w:val="0093018C"/>
    <w:rsid w:val="0093191A"/>
    <w:rsid w:val="00931A8F"/>
    <w:rsid w:val="00931FD8"/>
    <w:rsid w:val="009330A5"/>
    <w:rsid w:val="00935AC5"/>
    <w:rsid w:val="00936EE7"/>
    <w:rsid w:val="0094082C"/>
    <w:rsid w:val="0094157E"/>
    <w:rsid w:val="00941AD1"/>
    <w:rsid w:val="009439C1"/>
    <w:rsid w:val="00945420"/>
    <w:rsid w:val="00946304"/>
    <w:rsid w:val="00946DC5"/>
    <w:rsid w:val="00947261"/>
    <w:rsid w:val="0094796E"/>
    <w:rsid w:val="0095165E"/>
    <w:rsid w:val="00951856"/>
    <w:rsid w:val="00951BDC"/>
    <w:rsid w:val="0095218D"/>
    <w:rsid w:val="00955E8A"/>
    <w:rsid w:val="00960825"/>
    <w:rsid w:val="00960E13"/>
    <w:rsid w:val="00962410"/>
    <w:rsid w:val="009625F8"/>
    <w:rsid w:val="00962E2D"/>
    <w:rsid w:val="00963CB7"/>
    <w:rsid w:val="00964D37"/>
    <w:rsid w:val="00966777"/>
    <w:rsid w:val="00966A40"/>
    <w:rsid w:val="00967D5C"/>
    <w:rsid w:val="00967E72"/>
    <w:rsid w:val="00972A0A"/>
    <w:rsid w:val="00974815"/>
    <w:rsid w:val="009756B6"/>
    <w:rsid w:val="009756C1"/>
    <w:rsid w:val="0097666C"/>
    <w:rsid w:val="0097695F"/>
    <w:rsid w:val="00983D35"/>
    <w:rsid w:val="009845F5"/>
    <w:rsid w:val="00985F03"/>
    <w:rsid w:val="00985F4F"/>
    <w:rsid w:val="0098786B"/>
    <w:rsid w:val="009917F8"/>
    <w:rsid w:val="009927E3"/>
    <w:rsid w:val="00992C58"/>
    <w:rsid w:val="009938AA"/>
    <w:rsid w:val="00993B9B"/>
    <w:rsid w:val="009951D8"/>
    <w:rsid w:val="009969D5"/>
    <w:rsid w:val="009A0871"/>
    <w:rsid w:val="009A0AA8"/>
    <w:rsid w:val="009A3E2E"/>
    <w:rsid w:val="009A70DC"/>
    <w:rsid w:val="009B1D53"/>
    <w:rsid w:val="009B2DB3"/>
    <w:rsid w:val="009B2FB0"/>
    <w:rsid w:val="009B38A1"/>
    <w:rsid w:val="009B43F9"/>
    <w:rsid w:val="009B4862"/>
    <w:rsid w:val="009B4C1D"/>
    <w:rsid w:val="009B5718"/>
    <w:rsid w:val="009B79A7"/>
    <w:rsid w:val="009B79B7"/>
    <w:rsid w:val="009C2CF1"/>
    <w:rsid w:val="009C2D26"/>
    <w:rsid w:val="009C3233"/>
    <w:rsid w:val="009C44C8"/>
    <w:rsid w:val="009C5674"/>
    <w:rsid w:val="009C577D"/>
    <w:rsid w:val="009C7BD9"/>
    <w:rsid w:val="009D0986"/>
    <w:rsid w:val="009D1238"/>
    <w:rsid w:val="009D2379"/>
    <w:rsid w:val="009D39EF"/>
    <w:rsid w:val="009D3FE2"/>
    <w:rsid w:val="009D440E"/>
    <w:rsid w:val="009D5367"/>
    <w:rsid w:val="009D620C"/>
    <w:rsid w:val="009D758F"/>
    <w:rsid w:val="009D79B1"/>
    <w:rsid w:val="009E1898"/>
    <w:rsid w:val="009E1AC4"/>
    <w:rsid w:val="009E4314"/>
    <w:rsid w:val="009E4E01"/>
    <w:rsid w:val="009E52B4"/>
    <w:rsid w:val="009E70EA"/>
    <w:rsid w:val="009F1073"/>
    <w:rsid w:val="009F177D"/>
    <w:rsid w:val="009F2D80"/>
    <w:rsid w:val="009F5959"/>
    <w:rsid w:val="009F65AF"/>
    <w:rsid w:val="009F701C"/>
    <w:rsid w:val="009F702C"/>
    <w:rsid w:val="009F766A"/>
    <w:rsid w:val="009F788E"/>
    <w:rsid w:val="00A005A5"/>
    <w:rsid w:val="00A00875"/>
    <w:rsid w:val="00A00E58"/>
    <w:rsid w:val="00A03F10"/>
    <w:rsid w:val="00A06607"/>
    <w:rsid w:val="00A0700A"/>
    <w:rsid w:val="00A10BC1"/>
    <w:rsid w:val="00A11800"/>
    <w:rsid w:val="00A1378C"/>
    <w:rsid w:val="00A16889"/>
    <w:rsid w:val="00A21041"/>
    <w:rsid w:val="00A21C24"/>
    <w:rsid w:val="00A23220"/>
    <w:rsid w:val="00A232B1"/>
    <w:rsid w:val="00A243AA"/>
    <w:rsid w:val="00A24CE5"/>
    <w:rsid w:val="00A27415"/>
    <w:rsid w:val="00A318BC"/>
    <w:rsid w:val="00A35D6A"/>
    <w:rsid w:val="00A35F33"/>
    <w:rsid w:val="00A36997"/>
    <w:rsid w:val="00A40062"/>
    <w:rsid w:val="00A40540"/>
    <w:rsid w:val="00A415FC"/>
    <w:rsid w:val="00A4229E"/>
    <w:rsid w:val="00A423D8"/>
    <w:rsid w:val="00A42D8A"/>
    <w:rsid w:val="00A43C95"/>
    <w:rsid w:val="00A44BDA"/>
    <w:rsid w:val="00A45268"/>
    <w:rsid w:val="00A452F2"/>
    <w:rsid w:val="00A4689B"/>
    <w:rsid w:val="00A47628"/>
    <w:rsid w:val="00A50B5B"/>
    <w:rsid w:val="00A50E67"/>
    <w:rsid w:val="00A51C1A"/>
    <w:rsid w:val="00A51CD4"/>
    <w:rsid w:val="00A527EB"/>
    <w:rsid w:val="00A52ABA"/>
    <w:rsid w:val="00A530A2"/>
    <w:rsid w:val="00A530DD"/>
    <w:rsid w:val="00A5340F"/>
    <w:rsid w:val="00A55EDE"/>
    <w:rsid w:val="00A56561"/>
    <w:rsid w:val="00A5704C"/>
    <w:rsid w:val="00A61A94"/>
    <w:rsid w:val="00A622E6"/>
    <w:rsid w:val="00A626A0"/>
    <w:rsid w:val="00A651C5"/>
    <w:rsid w:val="00A66173"/>
    <w:rsid w:val="00A67482"/>
    <w:rsid w:val="00A7276C"/>
    <w:rsid w:val="00A72C2B"/>
    <w:rsid w:val="00A73713"/>
    <w:rsid w:val="00A73996"/>
    <w:rsid w:val="00A74507"/>
    <w:rsid w:val="00A75197"/>
    <w:rsid w:val="00A7542C"/>
    <w:rsid w:val="00A76509"/>
    <w:rsid w:val="00A775CA"/>
    <w:rsid w:val="00A77F29"/>
    <w:rsid w:val="00A805AA"/>
    <w:rsid w:val="00A821E3"/>
    <w:rsid w:val="00A838B2"/>
    <w:rsid w:val="00A83957"/>
    <w:rsid w:val="00A84D6F"/>
    <w:rsid w:val="00A8570B"/>
    <w:rsid w:val="00A85E20"/>
    <w:rsid w:val="00A85F3B"/>
    <w:rsid w:val="00A86403"/>
    <w:rsid w:val="00A876BC"/>
    <w:rsid w:val="00A8773A"/>
    <w:rsid w:val="00A902EA"/>
    <w:rsid w:val="00A90419"/>
    <w:rsid w:val="00A90587"/>
    <w:rsid w:val="00A908AF"/>
    <w:rsid w:val="00A90BC9"/>
    <w:rsid w:val="00A90C89"/>
    <w:rsid w:val="00A956D0"/>
    <w:rsid w:val="00A96157"/>
    <w:rsid w:val="00A9776B"/>
    <w:rsid w:val="00AA0BF5"/>
    <w:rsid w:val="00AA0E6A"/>
    <w:rsid w:val="00AA1ABA"/>
    <w:rsid w:val="00AA3596"/>
    <w:rsid w:val="00AA395B"/>
    <w:rsid w:val="00AA3AB6"/>
    <w:rsid w:val="00AA4603"/>
    <w:rsid w:val="00AB0F85"/>
    <w:rsid w:val="00AB2B49"/>
    <w:rsid w:val="00AB2C5B"/>
    <w:rsid w:val="00AB3219"/>
    <w:rsid w:val="00AB3CB6"/>
    <w:rsid w:val="00AB4350"/>
    <w:rsid w:val="00AB5508"/>
    <w:rsid w:val="00AB55DE"/>
    <w:rsid w:val="00AB6407"/>
    <w:rsid w:val="00AB7B60"/>
    <w:rsid w:val="00AC1E6E"/>
    <w:rsid w:val="00AC5671"/>
    <w:rsid w:val="00AC62E1"/>
    <w:rsid w:val="00AC6AA2"/>
    <w:rsid w:val="00AD09E9"/>
    <w:rsid w:val="00AD1237"/>
    <w:rsid w:val="00AD2E10"/>
    <w:rsid w:val="00AD4291"/>
    <w:rsid w:val="00AD4800"/>
    <w:rsid w:val="00AD6541"/>
    <w:rsid w:val="00AE08DB"/>
    <w:rsid w:val="00AE0A6D"/>
    <w:rsid w:val="00AE13B1"/>
    <w:rsid w:val="00AE178F"/>
    <w:rsid w:val="00AE1DAD"/>
    <w:rsid w:val="00AE2508"/>
    <w:rsid w:val="00AE54E1"/>
    <w:rsid w:val="00AE6360"/>
    <w:rsid w:val="00AE6C5E"/>
    <w:rsid w:val="00AE6FFC"/>
    <w:rsid w:val="00AF0B3F"/>
    <w:rsid w:val="00AF1448"/>
    <w:rsid w:val="00AF2267"/>
    <w:rsid w:val="00AF5CC4"/>
    <w:rsid w:val="00AF61A1"/>
    <w:rsid w:val="00AF6207"/>
    <w:rsid w:val="00AF79D2"/>
    <w:rsid w:val="00B00570"/>
    <w:rsid w:val="00B00E08"/>
    <w:rsid w:val="00B01434"/>
    <w:rsid w:val="00B01DC5"/>
    <w:rsid w:val="00B054B0"/>
    <w:rsid w:val="00B0555E"/>
    <w:rsid w:val="00B05959"/>
    <w:rsid w:val="00B05C84"/>
    <w:rsid w:val="00B0632C"/>
    <w:rsid w:val="00B06F36"/>
    <w:rsid w:val="00B116EC"/>
    <w:rsid w:val="00B12CA4"/>
    <w:rsid w:val="00B14422"/>
    <w:rsid w:val="00B15301"/>
    <w:rsid w:val="00B15A6E"/>
    <w:rsid w:val="00B21F59"/>
    <w:rsid w:val="00B22931"/>
    <w:rsid w:val="00B232D5"/>
    <w:rsid w:val="00B23BF6"/>
    <w:rsid w:val="00B25467"/>
    <w:rsid w:val="00B25F0B"/>
    <w:rsid w:val="00B27597"/>
    <w:rsid w:val="00B300C0"/>
    <w:rsid w:val="00B310A4"/>
    <w:rsid w:val="00B3486E"/>
    <w:rsid w:val="00B40AFF"/>
    <w:rsid w:val="00B41880"/>
    <w:rsid w:val="00B41CDB"/>
    <w:rsid w:val="00B425AC"/>
    <w:rsid w:val="00B45BB0"/>
    <w:rsid w:val="00B45F7D"/>
    <w:rsid w:val="00B46006"/>
    <w:rsid w:val="00B47658"/>
    <w:rsid w:val="00B5062B"/>
    <w:rsid w:val="00B50EBF"/>
    <w:rsid w:val="00B51865"/>
    <w:rsid w:val="00B51FB0"/>
    <w:rsid w:val="00B54730"/>
    <w:rsid w:val="00B54C28"/>
    <w:rsid w:val="00B55AA8"/>
    <w:rsid w:val="00B56DB6"/>
    <w:rsid w:val="00B572A3"/>
    <w:rsid w:val="00B61079"/>
    <w:rsid w:val="00B6117C"/>
    <w:rsid w:val="00B61CC9"/>
    <w:rsid w:val="00B63C36"/>
    <w:rsid w:val="00B65220"/>
    <w:rsid w:val="00B66029"/>
    <w:rsid w:val="00B66EC0"/>
    <w:rsid w:val="00B67693"/>
    <w:rsid w:val="00B6787E"/>
    <w:rsid w:val="00B70244"/>
    <w:rsid w:val="00B70720"/>
    <w:rsid w:val="00B70901"/>
    <w:rsid w:val="00B70D80"/>
    <w:rsid w:val="00B71465"/>
    <w:rsid w:val="00B723E6"/>
    <w:rsid w:val="00B72DE9"/>
    <w:rsid w:val="00B73302"/>
    <w:rsid w:val="00B73F27"/>
    <w:rsid w:val="00B75C1F"/>
    <w:rsid w:val="00B76F33"/>
    <w:rsid w:val="00B8038C"/>
    <w:rsid w:val="00B82816"/>
    <w:rsid w:val="00B82E85"/>
    <w:rsid w:val="00B82FD6"/>
    <w:rsid w:val="00B837DC"/>
    <w:rsid w:val="00B83FE6"/>
    <w:rsid w:val="00B85222"/>
    <w:rsid w:val="00B91928"/>
    <w:rsid w:val="00B92A58"/>
    <w:rsid w:val="00B92F8D"/>
    <w:rsid w:val="00B934CF"/>
    <w:rsid w:val="00B93F06"/>
    <w:rsid w:val="00B945AA"/>
    <w:rsid w:val="00B94BA5"/>
    <w:rsid w:val="00B95F46"/>
    <w:rsid w:val="00B96100"/>
    <w:rsid w:val="00B9627B"/>
    <w:rsid w:val="00B97654"/>
    <w:rsid w:val="00BA0045"/>
    <w:rsid w:val="00BA1C0E"/>
    <w:rsid w:val="00BA25C9"/>
    <w:rsid w:val="00BA2791"/>
    <w:rsid w:val="00BA36D1"/>
    <w:rsid w:val="00BA3A27"/>
    <w:rsid w:val="00BA3D2B"/>
    <w:rsid w:val="00BA4747"/>
    <w:rsid w:val="00BA7408"/>
    <w:rsid w:val="00BA7606"/>
    <w:rsid w:val="00BB0330"/>
    <w:rsid w:val="00BB06C7"/>
    <w:rsid w:val="00BB108B"/>
    <w:rsid w:val="00BB420B"/>
    <w:rsid w:val="00BB483D"/>
    <w:rsid w:val="00BB4B0C"/>
    <w:rsid w:val="00BB518F"/>
    <w:rsid w:val="00BB58F9"/>
    <w:rsid w:val="00BB6B36"/>
    <w:rsid w:val="00BC0BCB"/>
    <w:rsid w:val="00BC1472"/>
    <w:rsid w:val="00BC21E6"/>
    <w:rsid w:val="00BC7A23"/>
    <w:rsid w:val="00BD1E61"/>
    <w:rsid w:val="00BD439C"/>
    <w:rsid w:val="00BD49BE"/>
    <w:rsid w:val="00BD4B40"/>
    <w:rsid w:val="00BD5286"/>
    <w:rsid w:val="00BD6DE2"/>
    <w:rsid w:val="00BE0AF3"/>
    <w:rsid w:val="00BE1A94"/>
    <w:rsid w:val="00BE1C29"/>
    <w:rsid w:val="00BE2987"/>
    <w:rsid w:val="00BE2BC1"/>
    <w:rsid w:val="00BE5AF1"/>
    <w:rsid w:val="00BE5F22"/>
    <w:rsid w:val="00BE5F23"/>
    <w:rsid w:val="00BE645F"/>
    <w:rsid w:val="00BE6A02"/>
    <w:rsid w:val="00BF3D85"/>
    <w:rsid w:val="00BF56BD"/>
    <w:rsid w:val="00BF6E2D"/>
    <w:rsid w:val="00BF72AF"/>
    <w:rsid w:val="00C0146A"/>
    <w:rsid w:val="00C01EAE"/>
    <w:rsid w:val="00C03C02"/>
    <w:rsid w:val="00C04D36"/>
    <w:rsid w:val="00C06F25"/>
    <w:rsid w:val="00C07043"/>
    <w:rsid w:val="00C07F27"/>
    <w:rsid w:val="00C12B68"/>
    <w:rsid w:val="00C12D25"/>
    <w:rsid w:val="00C147DC"/>
    <w:rsid w:val="00C173DC"/>
    <w:rsid w:val="00C1762B"/>
    <w:rsid w:val="00C213EE"/>
    <w:rsid w:val="00C219A0"/>
    <w:rsid w:val="00C23109"/>
    <w:rsid w:val="00C24FAF"/>
    <w:rsid w:val="00C2514D"/>
    <w:rsid w:val="00C25B14"/>
    <w:rsid w:val="00C262FC"/>
    <w:rsid w:val="00C309E6"/>
    <w:rsid w:val="00C31173"/>
    <w:rsid w:val="00C3213D"/>
    <w:rsid w:val="00C33C27"/>
    <w:rsid w:val="00C34773"/>
    <w:rsid w:val="00C34CB4"/>
    <w:rsid w:val="00C37CBF"/>
    <w:rsid w:val="00C40071"/>
    <w:rsid w:val="00C42A0A"/>
    <w:rsid w:val="00C45755"/>
    <w:rsid w:val="00C473A2"/>
    <w:rsid w:val="00C475EC"/>
    <w:rsid w:val="00C4774B"/>
    <w:rsid w:val="00C47D8D"/>
    <w:rsid w:val="00C50782"/>
    <w:rsid w:val="00C50E09"/>
    <w:rsid w:val="00C512BD"/>
    <w:rsid w:val="00C51ACD"/>
    <w:rsid w:val="00C53888"/>
    <w:rsid w:val="00C54986"/>
    <w:rsid w:val="00C56D58"/>
    <w:rsid w:val="00C5709D"/>
    <w:rsid w:val="00C60FE6"/>
    <w:rsid w:val="00C6194D"/>
    <w:rsid w:val="00C630A7"/>
    <w:rsid w:val="00C64144"/>
    <w:rsid w:val="00C64263"/>
    <w:rsid w:val="00C65E53"/>
    <w:rsid w:val="00C67C80"/>
    <w:rsid w:val="00C70E2A"/>
    <w:rsid w:val="00C71308"/>
    <w:rsid w:val="00C725B5"/>
    <w:rsid w:val="00C72AF6"/>
    <w:rsid w:val="00C747B4"/>
    <w:rsid w:val="00C7638F"/>
    <w:rsid w:val="00C76601"/>
    <w:rsid w:val="00C7778B"/>
    <w:rsid w:val="00C80853"/>
    <w:rsid w:val="00C80EF9"/>
    <w:rsid w:val="00C81325"/>
    <w:rsid w:val="00C83EA1"/>
    <w:rsid w:val="00C847F0"/>
    <w:rsid w:val="00C85E3C"/>
    <w:rsid w:val="00C863C0"/>
    <w:rsid w:val="00C90680"/>
    <w:rsid w:val="00C9289A"/>
    <w:rsid w:val="00C93221"/>
    <w:rsid w:val="00C958E9"/>
    <w:rsid w:val="00C959CF"/>
    <w:rsid w:val="00C96AD7"/>
    <w:rsid w:val="00C96FF7"/>
    <w:rsid w:val="00C976C1"/>
    <w:rsid w:val="00C977BC"/>
    <w:rsid w:val="00CA2700"/>
    <w:rsid w:val="00CA5073"/>
    <w:rsid w:val="00CA7394"/>
    <w:rsid w:val="00CA7782"/>
    <w:rsid w:val="00CB0597"/>
    <w:rsid w:val="00CB06D8"/>
    <w:rsid w:val="00CB0C5A"/>
    <w:rsid w:val="00CB13A9"/>
    <w:rsid w:val="00CB1484"/>
    <w:rsid w:val="00CB29EC"/>
    <w:rsid w:val="00CB37D1"/>
    <w:rsid w:val="00CB67AB"/>
    <w:rsid w:val="00CC1013"/>
    <w:rsid w:val="00CC1CAB"/>
    <w:rsid w:val="00CC2726"/>
    <w:rsid w:val="00CC7DC1"/>
    <w:rsid w:val="00CD0697"/>
    <w:rsid w:val="00CD0B3C"/>
    <w:rsid w:val="00CD2629"/>
    <w:rsid w:val="00CD4439"/>
    <w:rsid w:val="00CD54BA"/>
    <w:rsid w:val="00CD62B3"/>
    <w:rsid w:val="00CD7199"/>
    <w:rsid w:val="00CD7A4C"/>
    <w:rsid w:val="00CE0838"/>
    <w:rsid w:val="00CE111E"/>
    <w:rsid w:val="00CE1634"/>
    <w:rsid w:val="00CE58B1"/>
    <w:rsid w:val="00CE6126"/>
    <w:rsid w:val="00CE6686"/>
    <w:rsid w:val="00CF1709"/>
    <w:rsid w:val="00CF18AC"/>
    <w:rsid w:val="00CF38FF"/>
    <w:rsid w:val="00CF47D1"/>
    <w:rsid w:val="00CF4882"/>
    <w:rsid w:val="00CF4ABA"/>
    <w:rsid w:val="00CF4DC8"/>
    <w:rsid w:val="00CF4EFD"/>
    <w:rsid w:val="00CF67B2"/>
    <w:rsid w:val="00CF7F90"/>
    <w:rsid w:val="00D00686"/>
    <w:rsid w:val="00D01B87"/>
    <w:rsid w:val="00D03D34"/>
    <w:rsid w:val="00D03FF9"/>
    <w:rsid w:val="00D048CB"/>
    <w:rsid w:val="00D0699C"/>
    <w:rsid w:val="00D06D90"/>
    <w:rsid w:val="00D06F4F"/>
    <w:rsid w:val="00D0737D"/>
    <w:rsid w:val="00D1202C"/>
    <w:rsid w:val="00D130E2"/>
    <w:rsid w:val="00D131C9"/>
    <w:rsid w:val="00D13F69"/>
    <w:rsid w:val="00D1545B"/>
    <w:rsid w:val="00D1583E"/>
    <w:rsid w:val="00D1584B"/>
    <w:rsid w:val="00D16CED"/>
    <w:rsid w:val="00D17740"/>
    <w:rsid w:val="00D210B2"/>
    <w:rsid w:val="00D21969"/>
    <w:rsid w:val="00D21B71"/>
    <w:rsid w:val="00D21D5C"/>
    <w:rsid w:val="00D2276C"/>
    <w:rsid w:val="00D22C97"/>
    <w:rsid w:val="00D249AC"/>
    <w:rsid w:val="00D30778"/>
    <w:rsid w:val="00D317EF"/>
    <w:rsid w:val="00D330B0"/>
    <w:rsid w:val="00D349EB"/>
    <w:rsid w:val="00D35CF2"/>
    <w:rsid w:val="00D366A4"/>
    <w:rsid w:val="00D36938"/>
    <w:rsid w:val="00D40350"/>
    <w:rsid w:val="00D41858"/>
    <w:rsid w:val="00D45786"/>
    <w:rsid w:val="00D45DCF"/>
    <w:rsid w:val="00D5293E"/>
    <w:rsid w:val="00D52A89"/>
    <w:rsid w:val="00D558F9"/>
    <w:rsid w:val="00D56C73"/>
    <w:rsid w:val="00D6098A"/>
    <w:rsid w:val="00D61CCA"/>
    <w:rsid w:val="00D61E5C"/>
    <w:rsid w:val="00D6462D"/>
    <w:rsid w:val="00D654D2"/>
    <w:rsid w:val="00D66E95"/>
    <w:rsid w:val="00D67520"/>
    <w:rsid w:val="00D70F96"/>
    <w:rsid w:val="00D71DC0"/>
    <w:rsid w:val="00D72687"/>
    <w:rsid w:val="00D730F8"/>
    <w:rsid w:val="00D7558D"/>
    <w:rsid w:val="00D76532"/>
    <w:rsid w:val="00D80B49"/>
    <w:rsid w:val="00D80E49"/>
    <w:rsid w:val="00D81C4C"/>
    <w:rsid w:val="00D829E6"/>
    <w:rsid w:val="00D83B2C"/>
    <w:rsid w:val="00D84089"/>
    <w:rsid w:val="00D84376"/>
    <w:rsid w:val="00D8513D"/>
    <w:rsid w:val="00D863AD"/>
    <w:rsid w:val="00D86E73"/>
    <w:rsid w:val="00D8760B"/>
    <w:rsid w:val="00D90E2D"/>
    <w:rsid w:val="00D90FAC"/>
    <w:rsid w:val="00D94F63"/>
    <w:rsid w:val="00D97930"/>
    <w:rsid w:val="00DA05D6"/>
    <w:rsid w:val="00DA1BFD"/>
    <w:rsid w:val="00DA47F8"/>
    <w:rsid w:val="00DA5C36"/>
    <w:rsid w:val="00DA6A75"/>
    <w:rsid w:val="00DA7341"/>
    <w:rsid w:val="00DB000F"/>
    <w:rsid w:val="00DB0391"/>
    <w:rsid w:val="00DB0E1A"/>
    <w:rsid w:val="00DB5006"/>
    <w:rsid w:val="00DB6306"/>
    <w:rsid w:val="00DB6F5C"/>
    <w:rsid w:val="00DB7899"/>
    <w:rsid w:val="00DC274A"/>
    <w:rsid w:val="00DC3E6C"/>
    <w:rsid w:val="00DC506D"/>
    <w:rsid w:val="00DC513D"/>
    <w:rsid w:val="00DC673D"/>
    <w:rsid w:val="00DC724E"/>
    <w:rsid w:val="00DC7B37"/>
    <w:rsid w:val="00DC7ED8"/>
    <w:rsid w:val="00DD0C43"/>
    <w:rsid w:val="00DD2111"/>
    <w:rsid w:val="00DD296D"/>
    <w:rsid w:val="00DD439D"/>
    <w:rsid w:val="00DD4588"/>
    <w:rsid w:val="00DD4793"/>
    <w:rsid w:val="00DD56AF"/>
    <w:rsid w:val="00DD6A66"/>
    <w:rsid w:val="00DE023A"/>
    <w:rsid w:val="00DE0D24"/>
    <w:rsid w:val="00DE1210"/>
    <w:rsid w:val="00DE1BDD"/>
    <w:rsid w:val="00DE1DB5"/>
    <w:rsid w:val="00DE23E5"/>
    <w:rsid w:val="00DE2DB0"/>
    <w:rsid w:val="00DE34A8"/>
    <w:rsid w:val="00DE3AEA"/>
    <w:rsid w:val="00DE423E"/>
    <w:rsid w:val="00DE4EB3"/>
    <w:rsid w:val="00DF00D6"/>
    <w:rsid w:val="00DF400F"/>
    <w:rsid w:val="00DF4D8B"/>
    <w:rsid w:val="00DF738D"/>
    <w:rsid w:val="00DF7451"/>
    <w:rsid w:val="00E022E1"/>
    <w:rsid w:val="00E0266B"/>
    <w:rsid w:val="00E04BA3"/>
    <w:rsid w:val="00E04D04"/>
    <w:rsid w:val="00E05D31"/>
    <w:rsid w:val="00E07A29"/>
    <w:rsid w:val="00E113B8"/>
    <w:rsid w:val="00E1206B"/>
    <w:rsid w:val="00E15433"/>
    <w:rsid w:val="00E17CA9"/>
    <w:rsid w:val="00E2154E"/>
    <w:rsid w:val="00E23CB6"/>
    <w:rsid w:val="00E24293"/>
    <w:rsid w:val="00E2442F"/>
    <w:rsid w:val="00E25F7F"/>
    <w:rsid w:val="00E27650"/>
    <w:rsid w:val="00E30BB9"/>
    <w:rsid w:val="00E30E7A"/>
    <w:rsid w:val="00E30ECC"/>
    <w:rsid w:val="00E31356"/>
    <w:rsid w:val="00E3392C"/>
    <w:rsid w:val="00E33B92"/>
    <w:rsid w:val="00E34995"/>
    <w:rsid w:val="00E35722"/>
    <w:rsid w:val="00E3673A"/>
    <w:rsid w:val="00E40178"/>
    <w:rsid w:val="00E41547"/>
    <w:rsid w:val="00E41935"/>
    <w:rsid w:val="00E41B57"/>
    <w:rsid w:val="00E42899"/>
    <w:rsid w:val="00E439A9"/>
    <w:rsid w:val="00E45547"/>
    <w:rsid w:val="00E46DC4"/>
    <w:rsid w:val="00E47FB8"/>
    <w:rsid w:val="00E51D59"/>
    <w:rsid w:val="00E52226"/>
    <w:rsid w:val="00E53426"/>
    <w:rsid w:val="00E544D4"/>
    <w:rsid w:val="00E546FB"/>
    <w:rsid w:val="00E54BBA"/>
    <w:rsid w:val="00E55FFA"/>
    <w:rsid w:val="00E56272"/>
    <w:rsid w:val="00E56F4F"/>
    <w:rsid w:val="00E6013B"/>
    <w:rsid w:val="00E60845"/>
    <w:rsid w:val="00E6139E"/>
    <w:rsid w:val="00E63B17"/>
    <w:rsid w:val="00E649FC"/>
    <w:rsid w:val="00E6611D"/>
    <w:rsid w:val="00E6667F"/>
    <w:rsid w:val="00E70D29"/>
    <w:rsid w:val="00E72D22"/>
    <w:rsid w:val="00E73669"/>
    <w:rsid w:val="00E76812"/>
    <w:rsid w:val="00E80089"/>
    <w:rsid w:val="00E804E6"/>
    <w:rsid w:val="00E81172"/>
    <w:rsid w:val="00E840F0"/>
    <w:rsid w:val="00E86FD0"/>
    <w:rsid w:val="00E90B51"/>
    <w:rsid w:val="00E91688"/>
    <w:rsid w:val="00E91898"/>
    <w:rsid w:val="00E93EF7"/>
    <w:rsid w:val="00E94C53"/>
    <w:rsid w:val="00E94DFC"/>
    <w:rsid w:val="00E970BC"/>
    <w:rsid w:val="00EA1037"/>
    <w:rsid w:val="00EA2A00"/>
    <w:rsid w:val="00EA3BA8"/>
    <w:rsid w:val="00EA73EB"/>
    <w:rsid w:val="00EA7700"/>
    <w:rsid w:val="00EB330C"/>
    <w:rsid w:val="00EB3624"/>
    <w:rsid w:val="00EB3D03"/>
    <w:rsid w:val="00EB3DF5"/>
    <w:rsid w:val="00EC026A"/>
    <w:rsid w:val="00EC4828"/>
    <w:rsid w:val="00EC540D"/>
    <w:rsid w:val="00EC7BD6"/>
    <w:rsid w:val="00ED08BB"/>
    <w:rsid w:val="00ED0D5A"/>
    <w:rsid w:val="00ED0E3B"/>
    <w:rsid w:val="00ED3C03"/>
    <w:rsid w:val="00ED5D36"/>
    <w:rsid w:val="00ED6240"/>
    <w:rsid w:val="00ED68CD"/>
    <w:rsid w:val="00ED6E3F"/>
    <w:rsid w:val="00ED7C31"/>
    <w:rsid w:val="00ED7C43"/>
    <w:rsid w:val="00EE09C9"/>
    <w:rsid w:val="00EE1E5E"/>
    <w:rsid w:val="00EE1F71"/>
    <w:rsid w:val="00EE3CC8"/>
    <w:rsid w:val="00EE3FBF"/>
    <w:rsid w:val="00EE4C82"/>
    <w:rsid w:val="00EE5AC5"/>
    <w:rsid w:val="00EE75FC"/>
    <w:rsid w:val="00EF03AB"/>
    <w:rsid w:val="00EF081A"/>
    <w:rsid w:val="00EF08C7"/>
    <w:rsid w:val="00EF1040"/>
    <w:rsid w:val="00EF156A"/>
    <w:rsid w:val="00EF18AA"/>
    <w:rsid w:val="00EF1F74"/>
    <w:rsid w:val="00EF2F8B"/>
    <w:rsid w:val="00EF4784"/>
    <w:rsid w:val="00EF50BA"/>
    <w:rsid w:val="00EF5163"/>
    <w:rsid w:val="00EF6C7E"/>
    <w:rsid w:val="00EF74C2"/>
    <w:rsid w:val="00EF75DE"/>
    <w:rsid w:val="00F0232C"/>
    <w:rsid w:val="00F067C1"/>
    <w:rsid w:val="00F10FE0"/>
    <w:rsid w:val="00F1196A"/>
    <w:rsid w:val="00F12E23"/>
    <w:rsid w:val="00F13C16"/>
    <w:rsid w:val="00F15DAC"/>
    <w:rsid w:val="00F1612B"/>
    <w:rsid w:val="00F1799C"/>
    <w:rsid w:val="00F17E66"/>
    <w:rsid w:val="00F20230"/>
    <w:rsid w:val="00F20BC9"/>
    <w:rsid w:val="00F21B40"/>
    <w:rsid w:val="00F232E4"/>
    <w:rsid w:val="00F239B4"/>
    <w:rsid w:val="00F253F9"/>
    <w:rsid w:val="00F25EDA"/>
    <w:rsid w:val="00F26B84"/>
    <w:rsid w:val="00F26B9E"/>
    <w:rsid w:val="00F368F4"/>
    <w:rsid w:val="00F37003"/>
    <w:rsid w:val="00F3772B"/>
    <w:rsid w:val="00F41C31"/>
    <w:rsid w:val="00F41D3E"/>
    <w:rsid w:val="00F4247F"/>
    <w:rsid w:val="00F44648"/>
    <w:rsid w:val="00F446F0"/>
    <w:rsid w:val="00F45D28"/>
    <w:rsid w:val="00F461AF"/>
    <w:rsid w:val="00F46F3C"/>
    <w:rsid w:val="00F47735"/>
    <w:rsid w:val="00F47B4A"/>
    <w:rsid w:val="00F47DB6"/>
    <w:rsid w:val="00F5019F"/>
    <w:rsid w:val="00F507D4"/>
    <w:rsid w:val="00F50B9F"/>
    <w:rsid w:val="00F511A5"/>
    <w:rsid w:val="00F54124"/>
    <w:rsid w:val="00F55288"/>
    <w:rsid w:val="00F55854"/>
    <w:rsid w:val="00F56CD5"/>
    <w:rsid w:val="00F608B8"/>
    <w:rsid w:val="00F630D8"/>
    <w:rsid w:val="00F64FC8"/>
    <w:rsid w:val="00F703BE"/>
    <w:rsid w:val="00F70CFE"/>
    <w:rsid w:val="00F71748"/>
    <w:rsid w:val="00F71B4B"/>
    <w:rsid w:val="00F7219C"/>
    <w:rsid w:val="00F722D5"/>
    <w:rsid w:val="00F73385"/>
    <w:rsid w:val="00F73D15"/>
    <w:rsid w:val="00F76669"/>
    <w:rsid w:val="00F76B7A"/>
    <w:rsid w:val="00F772F6"/>
    <w:rsid w:val="00F77963"/>
    <w:rsid w:val="00F816E7"/>
    <w:rsid w:val="00F83B25"/>
    <w:rsid w:val="00F84644"/>
    <w:rsid w:val="00F86E00"/>
    <w:rsid w:val="00F912B7"/>
    <w:rsid w:val="00F94DAF"/>
    <w:rsid w:val="00F967FF"/>
    <w:rsid w:val="00F97134"/>
    <w:rsid w:val="00FA01FD"/>
    <w:rsid w:val="00FA08F9"/>
    <w:rsid w:val="00FA1004"/>
    <w:rsid w:val="00FA2288"/>
    <w:rsid w:val="00FA25AE"/>
    <w:rsid w:val="00FA2717"/>
    <w:rsid w:val="00FA54DF"/>
    <w:rsid w:val="00FA76F2"/>
    <w:rsid w:val="00FA7B4E"/>
    <w:rsid w:val="00FA7B80"/>
    <w:rsid w:val="00FA7C2E"/>
    <w:rsid w:val="00FA7E81"/>
    <w:rsid w:val="00FB08CB"/>
    <w:rsid w:val="00FB09A4"/>
    <w:rsid w:val="00FB0F20"/>
    <w:rsid w:val="00FB1546"/>
    <w:rsid w:val="00FB2631"/>
    <w:rsid w:val="00FB401B"/>
    <w:rsid w:val="00FB48B6"/>
    <w:rsid w:val="00FB5031"/>
    <w:rsid w:val="00FB6668"/>
    <w:rsid w:val="00FB689D"/>
    <w:rsid w:val="00FB7CFA"/>
    <w:rsid w:val="00FC01AA"/>
    <w:rsid w:val="00FC0FB2"/>
    <w:rsid w:val="00FC2515"/>
    <w:rsid w:val="00FC26D4"/>
    <w:rsid w:val="00FC3A99"/>
    <w:rsid w:val="00FC7A3E"/>
    <w:rsid w:val="00FD2D47"/>
    <w:rsid w:val="00FD4140"/>
    <w:rsid w:val="00FD56CA"/>
    <w:rsid w:val="00FD590B"/>
    <w:rsid w:val="00FE05DE"/>
    <w:rsid w:val="00FE089C"/>
    <w:rsid w:val="00FE1EC4"/>
    <w:rsid w:val="00FE2C60"/>
    <w:rsid w:val="00FE353A"/>
    <w:rsid w:val="00FE4092"/>
    <w:rsid w:val="00FE5639"/>
    <w:rsid w:val="00FE5CBD"/>
    <w:rsid w:val="00FE65CF"/>
    <w:rsid w:val="00FE6FE3"/>
    <w:rsid w:val="00FF0903"/>
    <w:rsid w:val="00FF1DA2"/>
    <w:rsid w:val="00FF2F60"/>
    <w:rsid w:val="00FF730B"/>
    <w:rsid w:val="00FF7E65"/>
    <w:rsid w:val="06B4D259"/>
    <w:rsid w:val="076A6AC4"/>
    <w:rsid w:val="1B81A347"/>
    <w:rsid w:val="2F9522D8"/>
    <w:rsid w:val="34769365"/>
    <w:rsid w:val="444BD672"/>
    <w:rsid w:val="66CA7D7B"/>
    <w:rsid w:val="6E113232"/>
    <w:rsid w:val="728E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9864C"/>
  <w15:chartTrackingRefBased/>
  <w15:docId w15:val="{E67A4DCF-005F-4943-B350-9EA700CCA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FBC"/>
  </w:style>
  <w:style w:type="paragraph" w:styleId="Heading1">
    <w:name w:val="heading 1"/>
    <w:basedOn w:val="Normal"/>
    <w:next w:val="Normal"/>
    <w:link w:val="Heading1Char"/>
    <w:uiPriority w:val="9"/>
    <w:qFormat/>
    <w:rsid w:val="00EF75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5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5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5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5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5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5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5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5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5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5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5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5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5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5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5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5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5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5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5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5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5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5D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C4BC1"/>
    <w:pPr>
      <w:spacing w:after="0" w:line="240" w:lineRule="auto"/>
    </w:pPr>
  </w:style>
  <w:style w:type="table" w:styleId="TableGrid">
    <w:name w:val="Table Grid"/>
    <w:basedOn w:val="TableNormal"/>
    <w:autoRedefine/>
    <w:qFormat/>
    <w:rsid w:val="007E4A1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7E4A14"/>
    <w:rPr>
      <w:b/>
    </w:rPr>
  </w:style>
  <w:style w:type="paragraph" w:styleId="Bibliography">
    <w:name w:val="Bibliography"/>
    <w:basedOn w:val="Normal"/>
    <w:next w:val="Normal"/>
    <w:uiPriority w:val="37"/>
    <w:unhideWhenUsed/>
    <w:rsid w:val="00826A42"/>
    <w:pPr>
      <w:tabs>
        <w:tab w:val="left" w:pos="380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B70D8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5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965678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50348331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443698060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6610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9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8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85941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206648959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3358852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  <w:divsChild>
                        <w:div w:id="90041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1259023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  <w:divsChild>
                                <w:div w:id="314577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divBdr>
                                  <w:divsChild>
                                    <w:div w:id="1346054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000000"/>
                                        <w:left w:val="single" w:sz="2" w:space="0" w:color="000000"/>
                                        <w:bottom w:val="single" w:sz="2" w:space="0" w:color="000000"/>
                                        <w:right w:val="single" w:sz="2" w:space="0" w:color="000000"/>
                                      </w:divBdr>
                                      <w:divsChild>
                                        <w:div w:id="80105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000000"/>
                                            <w:left w:val="single" w:sz="2" w:space="0" w:color="000000"/>
                                            <w:bottom w:val="single" w:sz="2" w:space="0" w:color="000000"/>
                                            <w:right w:val="single" w:sz="2" w:space="0" w:color="000000"/>
                                          </w:divBdr>
                                          <w:divsChild>
                                            <w:div w:id="1108114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000000"/>
                                                <w:left w:val="single" w:sz="2" w:space="0" w:color="000000"/>
                                                <w:bottom w:val="single" w:sz="2" w:space="0" w:color="000000"/>
                                                <w:right w:val="single" w:sz="2" w:space="0" w:color="000000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7261315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1818104777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7901701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  <w:divsChild>
                        <w:div w:id="736631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129398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</w:div>
                          </w:divsChild>
                        </w:div>
                        <w:div w:id="930115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681318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</w:div>
                          </w:divsChild>
                        </w:div>
                        <w:div w:id="50980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607078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9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Wei</dc:creator>
  <cp:keywords/>
  <dc:description/>
  <cp:lastModifiedBy>Jiang, Wei</cp:lastModifiedBy>
  <cp:revision>4</cp:revision>
  <cp:lastPrinted>2025-04-24T22:45:00Z</cp:lastPrinted>
  <dcterms:created xsi:type="dcterms:W3CDTF">2025-10-13T00:22:00Z</dcterms:created>
  <dcterms:modified xsi:type="dcterms:W3CDTF">2025-11-0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gxpCJZ3G"/&gt;&lt;style id="http://www.zotero.org/styles/cell" hasBibliography="1" bibliographyStyleHasBeenSet="1"/&gt;&lt;prefs&gt;&lt;pref name="fieldType" value="Field"/&gt;&lt;/prefs&gt;&lt;/data&gt;</vt:lpwstr>
  </property>
</Properties>
</file>